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78DA4" w14:textId="77777777" w:rsidR="00EF3004" w:rsidRDefault="00B3369D" w:rsidP="006C6C26">
      <w:pPr>
        <w:spacing w:after="0"/>
        <w:rPr>
          <w:rFonts w:ascii="Times New Roman" w:hAnsi="Times New Roman" w:cs="Times New Roman"/>
          <w:b/>
          <w:bCs/>
        </w:rPr>
      </w:pPr>
      <w:r w:rsidRPr="006C6C26">
        <w:rPr>
          <w:rFonts w:ascii="Times New Roman" w:hAnsi="Times New Roman" w:cs="Times New Roman"/>
          <w:b/>
          <w:bCs/>
        </w:rPr>
        <w:t xml:space="preserve">Appendix A. </w:t>
      </w:r>
    </w:p>
    <w:p w14:paraId="6CC6798D" w14:textId="3914A12A" w:rsidR="00B3369D" w:rsidRPr="006C6C26" w:rsidRDefault="00B3369D" w:rsidP="006C6C26">
      <w:pPr>
        <w:spacing w:after="0"/>
        <w:rPr>
          <w:rFonts w:ascii="Times New Roman" w:hAnsi="Times New Roman" w:cs="Times New Roman"/>
          <w:b/>
          <w:bCs/>
        </w:rPr>
      </w:pPr>
      <w:r w:rsidRPr="006C6C26">
        <w:rPr>
          <w:rFonts w:ascii="Times New Roman" w:hAnsi="Times New Roman" w:cs="Times New Roman"/>
          <w:b/>
          <w:bCs/>
        </w:rPr>
        <w:t>FDA Guidelines</w:t>
      </w:r>
      <w:r w:rsidR="00633B93">
        <w:rPr>
          <w:rFonts w:ascii="Times New Roman" w:hAnsi="Times New Roman" w:cs="Times New Roman"/>
          <w:b/>
          <w:bCs/>
        </w:rPr>
        <w:t xml:space="preserve"> and Drug-Drug Interaction Chart</w:t>
      </w:r>
    </w:p>
    <w:p w14:paraId="06845123" w14:textId="77777777" w:rsidR="006C6C26" w:rsidRPr="006C6C26" w:rsidRDefault="006C6C26" w:rsidP="006C6C26">
      <w:pPr>
        <w:spacing w:after="0"/>
        <w:rPr>
          <w:rFonts w:ascii="Times New Roman" w:hAnsi="Times New Roman" w:cs="Times New Roman"/>
        </w:rPr>
      </w:pPr>
      <w:r w:rsidRPr="006C6C26">
        <w:rPr>
          <w:rFonts w:ascii="Times New Roman" w:hAnsi="Times New Roman" w:cs="Times New Roman"/>
        </w:rPr>
        <w:t xml:space="preserve">FDA guidelines: </w:t>
      </w:r>
    </w:p>
    <w:p w14:paraId="1D295BE5" w14:textId="410142B0" w:rsidR="006C6C26" w:rsidRPr="006C6C26" w:rsidRDefault="006C6C26" w:rsidP="006C6C26">
      <w:pPr>
        <w:spacing w:after="0"/>
        <w:rPr>
          <w:rFonts w:ascii="Times New Roman" w:hAnsi="Times New Roman" w:cs="Times New Roman"/>
        </w:rPr>
      </w:pPr>
      <w:r w:rsidRPr="006C6C26">
        <w:rPr>
          <w:rFonts w:ascii="Times New Roman" w:hAnsi="Times New Roman" w:cs="Times New Roman"/>
        </w:rPr>
        <w:t>For Apixaban and Rivaroxaban, decision rules dictating appropriate prescriptions were based on the FDA</w:t>
      </w:r>
      <w:r w:rsidR="00B51C62">
        <w:rPr>
          <w:rFonts w:ascii="Times New Roman" w:hAnsi="Times New Roman" w:cs="Times New Roman"/>
        </w:rPr>
        <w:t>-</w:t>
      </w:r>
      <w:r w:rsidRPr="006C6C26">
        <w:rPr>
          <w:rFonts w:ascii="Times New Roman" w:hAnsi="Times New Roman" w:cs="Times New Roman"/>
        </w:rPr>
        <w:t xml:space="preserve">issued labeling information (package insert information).  FDA labeling information was reviewed for relevant changes every 6 months to ensure </w:t>
      </w:r>
      <w:r w:rsidR="00B51C62">
        <w:rPr>
          <w:rFonts w:ascii="Times New Roman" w:hAnsi="Times New Roman" w:cs="Times New Roman"/>
        </w:rPr>
        <w:t xml:space="preserve">the </w:t>
      </w:r>
      <w:r w:rsidRPr="006C6C26">
        <w:rPr>
          <w:rFonts w:ascii="Times New Roman" w:hAnsi="Times New Roman" w:cs="Times New Roman"/>
        </w:rPr>
        <w:t xml:space="preserve">accuracy of decision rules. </w:t>
      </w:r>
    </w:p>
    <w:p w14:paraId="65CB4B56" w14:textId="77777777" w:rsidR="00B51C62" w:rsidRDefault="00B51C62" w:rsidP="006C6C26">
      <w:pPr>
        <w:spacing w:after="0"/>
        <w:rPr>
          <w:rFonts w:ascii="Times New Roman" w:hAnsi="Times New Roman" w:cs="Times New Roman"/>
        </w:rPr>
      </w:pPr>
    </w:p>
    <w:p w14:paraId="56B73229" w14:textId="00916B3A" w:rsidR="006C6C26" w:rsidRPr="006C6C26" w:rsidRDefault="006C6C26" w:rsidP="006C6C26">
      <w:pPr>
        <w:spacing w:after="0"/>
        <w:rPr>
          <w:rFonts w:ascii="Times New Roman" w:hAnsi="Times New Roman" w:cs="Times New Roman"/>
        </w:rPr>
      </w:pPr>
      <w:r w:rsidRPr="006C6C26">
        <w:rPr>
          <w:rFonts w:ascii="Times New Roman" w:hAnsi="Times New Roman" w:cs="Times New Roman"/>
        </w:rPr>
        <w:t xml:space="preserve">Package insert information is available from the FDA. For example: apixaban </w:t>
      </w:r>
      <w:hyperlink r:id="rId6" w:history="1">
        <w:r w:rsidRPr="006C6C26">
          <w:rPr>
            <w:rStyle w:val="Hyperlink"/>
            <w:rFonts w:ascii="Times New Roman" w:hAnsi="Times New Roman" w:cs="Times New Roman"/>
          </w:rPr>
          <w:t>https://www.accessdata.fda.gov/drugsatfda_docs/label/2012/202155s000lbl.pdf</w:t>
        </w:r>
      </w:hyperlink>
      <w:r w:rsidRPr="006C6C26">
        <w:rPr>
          <w:rFonts w:ascii="Times New Roman" w:hAnsi="Times New Roman" w:cs="Times New Roman"/>
        </w:rPr>
        <w:t xml:space="preserve">  </w:t>
      </w:r>
    </w:p>
    <w:p w14:paraId="4D0C4428" w14:textId="77777777" w:rsidR="006C6C26" w:rsidRPr="006C6C26" w:rsidRDefault="006C6C26" w:rsidP="006C6C26">
      <w:pPr>
        <w:spacing w:after="0"/>
        <w:rPr>
          <w:rFonts w:ascii="Times New Roman" w:hAnsi="Times New Roman" w:cs="Times New Roman"/>
        </w:rPr>
      </w:pPr>
      <w:r w:rsidRPr="006C6C26">
        <w:rPr>
          <w:rFonts w:ascii="Times New Roman" w:hAnsi="Times New Roman" w:cs="Times New Roman"/>
        </w:rPr>
        <w:t>Rivaroxaban</w:t>
      </w:r>
    </w:p>
    <w:p w14:paraId="2C0162CA" w14:textId="714B917B" w:rsidR="00B3369D" w:rsidRPr="006C6C26" w:rsidRDefault="006C6C26" w:rsidP="006C6C26">
      <w:pPr>
        <w:spacing w:after="0"/>
        <w:rPr>
          <w:rFonts w:ascii="Times New Roman" w:hAnsi="Times New Roman" w:cs="Times New Roman"/>
        </w:rPr>
      </w:pPr>
      <w:hyperlink r:id="rId7" w:history="1">
        <w:r w:rsidRPr="006C6C26">
          <w:rPr>
            <w:rStyle w:val="Hyperlink"/>
            <w:rFonts w:ascii="Times New Roman" w:hAnsi="Times New Roman" w:cs="Times New Roman"/>
          </w:rPr>
          <w:t>https://www.accessdata.fda.gov/drugsatfda_docs/label/2021/215859s000lbl.pdf</w:t>
        </w:r>
      </w:hyperlink>
      <w:r w:rsidRPr="006C6C26">
        <w:rPr>
          <w:rFonts w:ascii="Times New Roman" w:hAnsi="Times New Roman" w:cs="Times New Roman"/>
        </w:rPr>
        <w:t xml:space="preserve"> </w:t>
      </w:r>
    </w:p>
    <w:p w14:paraId="0D8362E3" w14:textId="77777777" w:rsidR="006C6C26" w:rsidRPr="006C6C26" w:rsidRDefault="006C6C26" w:rsidP="006C6C26">
      <w:pPr>
        <w:spacing w:after="0"/>
        <w:rPr>
          <w:rFonts w:ascii="Times New Roman" w:hAnsi="Times New Roman" w:cs="Times New Roman"/>
        </w:rPr>
      </w:pPr>
    </w:p>
    <w:p w14:paraId="25340C72" w14:textId="1DCFFD17" w:rsidR="006C6C26" w:rsidRDefault="00633B93" w:rsidP="006C6C2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ug-Drug Interactions were selected from the Anticoagulation Forum’s Rapid Resource on Direct Oral Anticoagulant Drug-Drug Interaction Guidance:</w:t>
      </w:r>
    </w:p>
    <w:p w14:paraId="77DDFC89" w14:textId="4860296E" w:rsidR="00633B93" w:rsidRDefault="00633B93" w:rsidP="006C6C26">
      <w:pPr>
        <w:spacing w:after="0"/>
        <w:rPr>
          <w:rFonts w:ascii="Times New Roman" w:hAnsi="Times New Roman" w:cs="Times New Roman"/>
        </w:rPr>
      </w:pPr>
      <w:hyperlink r:id="rId8" w:history="1">
        <w:r w:rsidRPr="00923004">
          <w:rPr>
            <w:rStyle w:val="Hyperlink"/>
            <w:rFonts w:ascii="Times New Roman" w:hAnsi="Times New Roman" w:cs="Times New Roman"/>
          </w:rPr>
          <w:t>https://acforum.org/web/resource_files/1742403529-1600.pdf</w:t>
        </w:r>
      </w:hyperlink>
    </w:p>
    <w:p w14:paraId="3D4317F3" w14:textId="77777777" w:rsidR="00633B93" w:rsidRPr="006C6C26" w:rsidRDefault="00633B93" w:rsidP="006C6C26">
      <w:pPr>
        <w:spacing w:after="0"/>
        <w:rPr>
          <w:rFonts w:ascii="Times New Roman" w:hAnsi="Times New Roman" w:cs="Times New Roman"/>
        </w:rPr>
      </w:pPr>
    </w:p>
    <w:p w14:paraId="7716FD25" w14:textId="77777777" w:rsidR="006C6C26" w:rsidRPr="006C6C26" w:rsidRDefault="006C6C26">
      <w:pPr>
        <w:rPr>
          <w:rFonts w:ascii="Times New Roman" w:hAnsi="Times New Roman" w:cs="Times New Roman"/>
          <w:b/>
          <w:bCs/>
        </w:rPr>
      </w:pPr>
      <w:r w:rsidRPr="006C6C26">
        <w:rPr>
          <w:rFonts w:ascii="Times New Roman" w:hAnsi="Times New Roman" w:cs="Times New Roman"/>
          <w:b/>
          <w:bCs/>
        </w:rPr>
        <w:br w:type="page"/>
      </w:r>
    </w:p>
    <w:p w14:paraId="6248B390" w14:textId="7051397A" w:rsidR="00B3369D" w:rsidRDefault="00B3369D" w:rsidP="006C6C26">
      <w:pPr>
        <w:spacing w:after="0"/>
        <w:rPr>
          <w:rFonts w:ascii="Times New Roman" w:hAnsi="Times New Roman" w:cs="Times New Roman"/>
          <w:b/>
          <w:bCs/>
        </w:rPr>
      </w:pPr>
      <w:r w:rsidRPr="006C6C26">
        <w:rPr>
          <w:rFonts w:ascii="Times New Roman" w:hAnsi="Times New Roman" w:cs="Times New Roman"/>
          <w:b/>
          <w:bCs/>
        </w:rPr>
        <w:lastRenderedPageBreak/>
        <w:t xml:space="preserve">Appendix B. </w:t>
      </w:r>
    </w:p>
    <w:p w14:paraId="15614E94" w14:textId="192C842C" w:rsidR="00633B93" w:rsidRDefault="00633B93" w:rsidP="006C6C26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ample Notification</w:t>
      </w:r>
      <w:r w:rsidR="00092D68">
        <w:rPr>
          <w:rFonts w:ascii="Times New Roman" w:hAnsi="Times New Roman" w:cs="Times New Roman"/>
          <w:b/>
          <w:bCs/>
        </w:rPr>
        <w:t xml:space="preserve"> Message</w:t>
      </w:r>
    </w:p>
    <w:p w14:paraId="0EDE5DF1" w14:textId="03C6AC2A" w:rsidR="00633B93" w:rsidRPr="006C6C26" w:rsidRDefault="00633B93" w:rsidP="006C6C26">
      <w:pPr>
        <w:spacing w:after="0"/>
        <w:rPr>
          <w:rFonts w:ascii="Times New Roman" w:hAnsi="Times New Roman" w:cs="Times New Roman"/>
          <w:b/>
          <w:bCs/>
        </w:rPr>
      </w:pPr>
      <w:r>
        <w:rPr>
          <w:b/>
          <w:bCs/>
          <w:noProof/>
        </w:rPr>
        <w:drawing>
          <wp:inline distT="0" distB="0" distL="0" distR="0" wp14:anchorId="77C770EA" wp14:editId="4744929E">
            <wp:extent cx="6773333" cy="4218860"/>
            <wp:effectExtent l="0" t="0" r="0" b="0"/>
            <wp:docPr id="801756491" name="Picture 1" descr="A white paper with re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756491" name="Picture 1" descr="A white paper with red tex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967" cy="4256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7FB67" w14:textId="77777777" w:rsidR="00633B93" w:rsidRDefault="00633B93" w:rsidP="006C6C26">
      <w:pPr>
        <w:spacing w:after="0"/>
        <w:rPr>
          <w:rFonts w:ascii="Times New Roman" w:hAnsi="Times New Roman" w:cs="Times New Roman"/>
        </w:rPr>
      </w:pPr>
    </w:p>
    <w:p w14:paraId="5B703D09" w14:textId="77777777" w:rsidR="00633B93" w:rsidRDefault="00633B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AE03BE" w14:textId="77777777" w:rsidR="00633B93" w:rsidRDefault="00633B93" w:rsidP="006C6C26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ppendix C.</w:t>
      </w:r>
    </w:p>
    <w:p w14:paraId="1ED7E970" w14:textId="0059BD0E" w:rsidR="00D52D60" w:rsidRPr="006C6C26" w:rsidRDefault="00B3369D" w:rsidP="006C6C26">
      <w:pPr>
        <w:spacing w:after="0"/>
        <w:rPr>
          <w:rFonts w:ascii="Times New Roman" w:hAnsi="Times New Roman" w:cs="Times New Roman"/>
        </w:rPr>
      </w:pPr>
      <w:r w:rsidRPr="00092D68">
        <w:rPr>
          <w:rFonts w:ascii="Times New Roman" w:hAnsi="Times New Roman" w:cs="Times New Roman"/>
          <w:b/>
          <w:bCs/>
        </w:rPr>
        <w:t xml:space="preserve">Figure </w:t>
      </w:r>
      <w:r w:rsidR="00092D68" w:rsidRPr="00092D68">
        <w:rPr>
          <w:rFonts w:ascii="Times New Roman" w:hAnsi="Times New Roman" w:cs="Times New Roman"/>
          <w:b/>
          <w:bCs/>
        </w:rPr>
        <w:t>C</w:t>
      </w:r>
      <w:r w:rsidR="00994A11" w:rsidRPr="00092D68">
        <w:rPr>
          <w:rFonts w:ascii="Times New Roman" w:hAnsi="Times New Roman" w:cs="Times New Roman"/>
          <w:b/>
          <w:bCs/>
        </w:rPr>
        <w:t>1</w:t>
      </w:r>
      <w:r w:rsidR="00E67290">
        <w:rPr>
          <w:rFonts w:ascii="Times New Roman" w:hAnsi="Times New Roman" w:cs="Times New Roman"/>
          <w:b/>
          <w:bCs/>
        </w:rPr>
        <w:t>.</w:t>
      </w:r>
      <w:r w:rsidR="006C6C26" w:rsidRPr="00092D68">
        <w:rPr>
          <w:rFonts w:ascii="Times New Roman" w:hAnsi="Times New Roman" w:cs="Times New Roman"/>
          <w:b/>
          <w:bCs/>
        </w:rPr>
        <w:t xml:space="preserve"> </w:t>
      </w:r>
      <w:r w:rsidRPr="00092D68">
        <w:rPr>
          <w:rFonts w:ascii="Times New Roman" w:hAnsi="Times New Roman" w:cs="Times New Roman"/>
          <w:b/>
          <w:bCs/>
        </w:rPr>
        <w:t>N</w:t>
      </w:r>
      <w:r w:rsidR="00D52D60">
        <w:rPr>
          <w:rFonts w:ascii="Times New Roman" w:hAnsi="Times New Roman" w:cs="Times New Roman"/>
          <w:b/>
          <w:bCs/>
        </w:rPr>
        <w:t>umber of n</w:t>
      </w:r>
      <w:r w:rsidRPr="00092D68">
        <w:rPr>
          <w:rFonts w:ascii="Times New Roman" w:hAnsi="Times New Roman" w:cs="Times New Roman"/>
          <w:b/>
          <w:bCs/>
        </w:rPr>
        <w:t xml:space="preserve">otifications and changes made over time </w:t>
      </w:r>
    </w:p>
    <w:p w14:paraId="780A7DE2" w14:textId="09DCECCA" w:rsidR="007F1440" w:rsidRDefault="00F336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B74BED2" wp14:editId="523A93F3">
            <wp:extent cx="5016500" cy="3009900"/>
            <wp:effectExtent l="0" t="0" r="0" b="0"/>
            <wp:docPr id="20087782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778232" name="Picture 200877823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3427" cy="3014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38A8D" w14:textId="290752CB" w:rsidR="00D52D60" w:rsidRPr="007F1440" w:rsidRDefault="007F1440">
      <w:pPr>
        <w:rPr>
          <w:rFonts w:ascii="Times New Roman" w:hAnsi="Times New Roman" w:cs="Times New Roman"/>
        </w:rPr>
      </w:pPr>
      <w:r w:rsidRPr="007F1440">
        <w:rPr>
          <w:rFonts w:ascii="Times New Roman" w:hAnsi="Times New Roman" w:cs="Times New Roman"/>
        </w:rPr>
        <w:t>This stacked graph represents the total number of notification messages sent per month. Those in darker shades resulted in a medication prescription change, while the lighter shaded colors represent those that did not have a medication change within 7 days of the notification message being sent.</w:t>
      </w:r>
      <w:r w:rsidR="00D52D60" w:rsidRPr="007F1440">
        <w:rPr>
          <w:rFonts w:ascii="Times New Roman" w:hAnsi="Times New Roman" w:cs="Times New Roman"/>
        </w:rPr>
        <w:br w:type="page"/>
      </w:r>
    </w:p>
    <w:p w14:paraId="455A9F87" w14:textId="7CBAC1CD" w:rsidR="00B3369D" w:rsidRPr="0084734B" w:rsidRDefault="00B3369D" w:rsidP="006C6C26">
      <w:pPr>
        <w:spacing w:after="0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84734B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7F1440">
        <w:rPr>
          <w:rFonts w:ascii="Times New Roman" w:hAnsi="Times New Roman" w:cs="Times New Roman"/>
          <w:b/>
          <w:bCs/>
        </w:rPr>
        <w:t>D</w:t>
      </w:r>
      <w:r w:rsidRPr="0084734B">
        <w:rPr>
          <w:rFonts w:ascii="Times New Roman" w:hAnsi="Times New Roman" w:cs="Times New Roman"/>
          <w:b/>
          <w:bCs/>
        </w:rPr>
        <w:t xml:space="preserve">. </w:t>
      </w:r>
      <w:r w:rsidRPr="0084734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Post-hoc, subgroup analysis </w:t>
      </w:r>
    </w:p>
    <w:p w14:paraId="51A8E5BB" w14:textId="46C49098" w:rsidR="00633B93" w:rsidRPr="00092D68" w:rsidRDefault="00092D68" w:rsidP="00563622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7F1440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>1. Standard and Adjusted Criteria for Atrial Fibrillation Dose Adjus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417"/>
        <w:gridCol w:w="1746"/>
        <w:gridCol w:w="3482"/>
      </w:tblGrid>
      <w:tr w:rsidR="00092D68" w14:paraId="6D2A5795" w14:textId="77777777" w:rsidTr="00092D68">
        <w:tc>
          <w:tcPr>
            <w:tcW w:w="5562" w:type="dxa"/>
            <w:gridSpan w:val="2"/>
          </w:tcPr>
          <w:p w14:paraId="41024080" w14:textId="35C4730E" w:rsidR="00092D68" w:rsidRDefault="00092D68" w:rsidP="00633B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E713A68" w14:textId="7A6D90D1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Criteria</w:t>
            </w:r>
          </w:p>
        </w:tc>
        <w:tc>
          <w:tcPr>
            <w:tcW w:w="0" w:type="auto"/>
            <w:vAlign w:val="center"/>
          </w:tcPr>
          <w:p w14:paraId="28DA5B55" w14:textId="03C92A35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iteria for “Further” from threshold value</w:t>
            </w:r>
          </w:p>
        </w:tc>
      </w:tr>
      <w:tr w:rsidR="00092D68" w14:paraId="334D961A" w14:textId="77777777" w:rsidTr="00092D68">
        <w:tc>
          <w:tcPr>
            <w:tcW w:w="3145" w:type="dxa"/>
            <w:vMerge w:val="restart"/>
            <w:vAlign w:val="center"/>
          </w:tcPr>
          <w:p w14:paraId="0C6EE418" w14:textId="1F5975DB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pixaban 5mg </w:t>
            </w:r>
            <w:r w:rsidRPr="00092D68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</w:rPr>
              <w:t xml:space="preserve"> 2.5mg</w:t>
            </w:r>
          </w:p>
        </w:tc>
        <w:tc>
          <w:tcPr>
            <w:tcW w:w="2417" w:type="dxa"/>
            <w:vAlign w:val="center"/>
          </w:tcPr>
          <w:p w14:paraId="15313507" w14:textId="0B041874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0" w:type="auto"/>
            <w:vAlign w:val="center"/>
          </w:tcPr>
          <w:p w14:paraId="1BCC0BE3" w14:textId="47073F21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0" w:type="auto"/>
            <w:vAlign w:val="center"/>
          </w:tcPr>
          <w:p w14:paraId="7DF0BBBC" w14:textId="7664914B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≥80</w:t>
            </w:r>
          </w:p>
        </w:tc>
      </w:tr>
      <w:tr w:rsidR="00092D68" w14:paraId="6776302B" w14:textId="77777777" w:rsidTr="00092D68">
        <w:tc>
          <w:tcPr>
            <w:tcW w:w="3145" w:type="dxa"/>
            <w:vMerge/>
            <w:vAlign w:val="center"/>
          </w:tcPr>
          <w:p w14:paraId="12729E73" w14:textId="77777777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7" w:type="dxa"/>
            <w:vAlign w:val="center"/>
          </w:tcPr>
          <w:p w14:paraId="5235534E" w14:textId="07EB57A7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</w:t>
            </w:r>
          </w:p>
        </w:tc>
        <w:tc>
          <w:tcPr>
            <w:tcW w:w="0" w:type="auto"/>
            <w:vAlign w:val="center"/>
          </w:tcPr>
          <w:p w14:paraId="62C9B3A5" w14:textId="17EF1DE0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≤60 kg</w:t>
            </w:r>
          </w:p>
        </w:tc>
        <w:tc>
          <w:tcPr>
            <w:tcW w:w="0" w:type="auto"/>
            <w:vAlign w:val="center"/>
          </w:tcPr>
          <w:p w14:paraId="6EFDB8C0" w14:textId="086298CC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≤55 kg</w:t>
            </w:r>
          </w:p>
        </w:tc>
      </w:tr>
      <w:tr w:rsidR="00092D68" w14:paraId="72F25F49" w14:textId="77777777" w:rsidTr="00092D68">
        <w:tc>
          <w:tcPr>
            <w:tcW w:w="3145" w:type="dxa"/>
            <w:vMerge/>
            <w:vAlign w:val="center"/>
          </w:tcPr>
          <w:p w14:paraId="4ED3CB35" w14:textId="77777777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7" w:type="dxa"/>
            <w:vAlign w:val="center"/>
          </w:tcPr>
          <w:p w14:paraId="2E279063" w14:textId="57F1474A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um Creatinine</w:t>
            </w:r>
          </w:p>
        </w:tc>
        <w:tc>
          <w:tcPr>
            <w:tcW w:w="0" w:type="auto"/>
            <w:vAlign w:val="center"/>
          </w:tcPr>
          <w:p w14:paraId="3EDB0187" w14:textId="2DAA62D9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≥1.5 mg/dL</w:t>
            </w:r>
          </w:p>
        </w:tc>
        <w:tc>
          <w:tcPr>
            <w:tcW w:w="0" w:type="auto"/>
            <w:vAlign w:val="center"/>
          </w:tcPr>
          <w:p w14:paraId="72D67088" w14:textId="2BC983C2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≥ 1.7 mg/dL</w:t>
            </w:r>
          </w:p>
        </w:tc>
      </w:tr>
      <w:tr w:rsidR="00092D68" w14:paraId="5DCD2E36" w14:textId="77777777" w:rsidTr="00092D68">
        <w:tc>
          <w:tcPr>
            <w:tcW w:w="3145" w:type="dxa"/>
            <w:vAlign w:val="center"/>
          </w:tcPr>
          <w:p w14:paraId="5608EB32" w14:textId="77777777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7" w:type="dxa"/>
            <w:vAlign w:val="center"/>
          </w:tcPr>
          <w:p w14:paraId="2F33BF79" w14:textId="77777777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F45446B" w14:textId="77777777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F5EB74E" w14:textId="77777777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D68" w14:paraId="1BE4DC32" w14:textId="77777777" w:rsidTr="00092D68">
        <w:tc>
          <w:tcPr>
            <w:tcW w:w="3145" w:type="dxa"/>
            <w:vMerge w:val="restart"/>
            <w:vAlign w:val="center"/>
          </w:tcPr>
          <w:p w14:paraId="3C41613C" w14:textId="5EE3804F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pixaban 2.5mg </w:t>
            </w:r>
            <w:r w:rsidRPr="00092D68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</w:rPr>
              <w:t xml:space="preserve"> 5mg</w:t>
            </w:r>
          </w:p>
        </w:tc>
        <w:tc>
          <w:tcPr>
            <w:tcW w:w="2417" w:type="dxa"/>
            <w:vAlign w:val="center"/>
          </w:tcPr>
          <w:p w14:paraId="333BFFCF" w14:textId="4A5D6989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0" w:type="auto"/>
            <w:vAlign w:val="center"/>
          </w:tcPr>
          <w:p w14:paraId="1FD166D7" w14:textId="15475990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&lt;80</w:t>
            </w:r>
          </w:p>
        </w:tc>
        <w:tc>
          <w:tcPr>
            <w:tcW w:w="0" w:type="auto"/>
            <w:vAlign w:val="center"/>
          </w:tcPr>
          <w:p w14:paraId="3F631A40" w14:textId="58D3E12C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&lt;80</w:t>
            </w:r>
          </w:p>
        </w:tc>
      </w:tr>
      <w:tr w:rsidR="00092D68" w14:paraId="54175C3D" w14:textId="77777777" w:rsidTr="00092D68">
        <w:tc>
          <w:tcPr>
            <w:tcW w:w="3145" w:type="dxa"/>
            <w:vMerge/>
            <w:vAlign w:val="center"/>
          </w:tcPr>
          <w:p w14:paraId="1BE3E9FD" w14:textId="77777777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7" w:type="dxa"/>
            <w:vAlign w:val="center"/>
          </w:tcPr>
          <w:p w14:paraId="11946202" w14:textId="6F198C43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</w:t>
            </w:r>
          </w:p>
        </w:tc>
        <w:tc>
          <w:tcPr>
            <w:tcW w:w="0" w:type="auto"/>
            <w:vAlign w:val="center"/>
          </w:tcPr>
          <w:p w14:paraId="0480AB11" w14:textId="5D9530AB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&gt;60 kg</w:t>
            </w:r>
          </w:p>
        </w:tc>
        <w:tc>
          <w:tcPr>
            <w:tcW w:w="0" w:type="auto"/>
            <w:vAlign w:val="center"/>
          </w:tcPr>
          <w:p w14:paraId="572F5177" w14:textId="2E5B17DE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&gt;65 kg</w:t>
            </w:r>
          </w:p>
        </w:tc>
      </w:tr>
      <w:tr w:rsidR="00092D68" w14:paraId="4D485BA9" w14:textId="77777777" w:rsidTr="00092D68">
        <w:tc>
          <w:tcPr>
            <w:tcW w:w="3145" w:type="dxa"/>
            <w:vMerge/>
            <w:vAlign w:val="center"/>
          </w:tcPr>
          <w:p w14:paraId="1BE33709" w14:textId="77777777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7" w:type="dxa"/>
            <w:vAlign w:val="center"/>
          </w:tcPr>
          <w:p w14:paraId="76C3208B" w14:textId="7C67C07D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um Creatinine</w:t>
            </w:r>
          </w:p>
        </w:tc>
        <w:tc>
          <w:tcPr>
            <w:tcW w:w="0" w:type="auto"/>
            <w:vAlign w:val="center"/>
          </w:tcPr>
          <w:p w14:paraId="36C47141" w14:textId="204D93AC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&lt;1.5 mg/dL</w:t>
            </w:r>
          </w:p>
        </w:tc>
        <w:tc>
          <w:tcPr>
            <w:tcW w:w="0" w:type="auto"/>
            <w:vAlign w:val="center"/>
          </w:tcPr>
          <w:p w14:paraId="29398EBA" w14:textId="36B8164E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&lt; 1.3 mg/dL</w:t>
            </w:r>
          </w:p>
        </w:tc>
      </w:tr>
      <w:tr w:rsidR="00092D68" w14:paraId="164E1ECE" w14:textId="77777777" w:rsidTr="00092D68">
        <w:tc>
          <w:tcPr>
            <w:tcW w:w="3145" w:type="dxa"/>
            <w:vAlign w:val="center"/>
          </w:tcPr>
          <w:p w14:paraId="20711049" w14:textId="77777777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7" w:type="dxa"/>
            <w:vAlign w:val="center"/>
          </w:tcPr>
          <w:p w14:paraId="2C8A96B0" w14:textId="77777777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BC3B36E" w14:textId="77777777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DC76676" w14:textId="77777777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D68" w14:paraId="5554BA83" w14:textId="77777777" w:rsidTr="00092D68">
        <w:tc>
          <w:tcPr>
            <w:tcW w:w="3145" w:type="dxa"/>
            <w:vAlign w:val="center"/>
          </w:tcPr>
          <w:p w14:paraId="7EF97E1B" w14:textId="7D22C8B1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ivaroxaban 20mg </w:t>
            </w:r>
            <w:r w:rsidRPr="00092D68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</w:rPr>
              <w:t xml:space="preserve"> 15mg</w:t>
            </w:r>
          </w:p>
        </w:tc>
        <w:tc>
          <w:tcPr>
            <w:tcW w:w="2417" w:type="dxa"/>
            <w:vAlign w:val="center"/>
          </w:tcPr>
          <w:p w14:paraId="4467D95B" w14:textId="19B8B9B8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eatinine Clearance (Cockcroft Gault Equation)</w:t>
            </w:r>
          </w:p>
        </w:tc>
        <w:tc>
          <w:tcPr>
            <w:tcW w:w="0" w:type="auto"/>
            <w:vAlign w:val="center"/>
          </w:tcPr>
          <w:p w14:paraId="5F0A4229" w14:textId="11C6032F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≤50 ml/min</w:t>
            </w:r>
          </w:p>
        </w:tc>
        <w:tc>
          <w:tcPr>
            <w:tcW w:w="0" w:type="auto"/>
            <w:vAlign w:val="center"/>
          </w:tcPr>
          <w:p w14:paraId="27991163" w14:textId="3B0399F6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≤45 ml/min</w:t>
            </w:r>
          </w:p>
        </w:tc>
      </w:tr>
      <w:tr w:rsidR="00092D68" w14:paraId="5CEE88DF" w14:textId="77777777" w:rsidTr="00092D68">
        <w:tc>
          <w:tcPr>
            <w:tcW w:w="3145" w:type="dxa"/>
            <w:vAlign w:val="center"/>
          </w:tcPr>
          <w:p w14:paraId="73DD2624" w14:textId="77777777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7" w:type="dxa"/>
            <w:vAlign w:val="center"/>
          </w:tcPr>
          <w:p w14:paraId="060D30E3" w14:textId="77777777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319270B" w14:textId="77777777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6FB9BC7" w14:textId="77777777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2D68" w14:paraId="73E7EB8F" w14:textId="77777777" w:rsidTr="00092D68">
        <w:tc>
          <w:tcPr>
            <w:tcW w:w="3145" w:type="dxa"/>
            <w:vAlign w:val="center"/>
          </w:tcPr>
          <w:p w14:paraId="7B8C02CE" w14:textId="248D8D99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ivaroxaban 15mg </w:t>
            </w:r>
            <w:r w:rsidRPr="00092D68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</w:rPr>
              <w:t xml:space="preserve"> 20mg</w:t>
            </w:r>
          </w:p>
        </w:tc>
        <w:tc>
          <w:tcPr>
            <w:tcW w:w="2417" w:type="dxa"/>
            <w:vAlign w:val="center"/>
          </w:tcPr>
          <w:p w14:paraId="45549C2F" w14:textId="2ABE251E" w:rsidR="00092D68" w:rsidRDefault="00092D68" w:rsidP="00092D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eatinine Clearance (Cockcroft Gault Equation)</w:t>
            </w:r>
          </w:p>
        </w:tc>
        <w:tc>
          <w:tcPr>
            <w:tcW w:w="0" w:type="auto"/>
            <w:vAlign w:val="center"/>
          </w:tcPr>
          <w:p w14:paraId="59F8A0F2" w14:textId="53B9A004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&gt;50 ml/min</w:t>
            </w:r>
          </w:p>
        </w:tc>
        <w:tc>
          <w:tcPr>
            <w:tcW w:w="0" w:type="auto"/>
            <w:vAlign w:val="center"/>
          </w:tcPr>
          <w:p w14:paraId="32435701" w14:textId="090424EF" w:rsidR="00092D68" w:rsidRPr="00092D68" w:rsidRDefault="00092D68" w:rsidP="00092D68">
            <w:pPr>
              <w:jc w:val="center"/>
              <w:rPr>
                <w:rFonts w:ascii="Times New Roman" w:hAnsi="Times New Roman" w:cs="Times New Roman"/>
              </w:rPr>
            </w:pPr>
            <w:r w:rsidRPr="00092D68">
              <w:rPr>
                <w:rFonts w:ascii="Times New Roman" w:hAnsi="Times New Roman" w:cs="Times New Roman"/>
              </w:rPr>
              <w:t>&gt;55 ml/min</w:t>
            </w:r>
          </w:p>
        </w:tc>
      </w:tr>
    </w:tbl>
    <w:p w14:paraId="2B826592" w14:textId="77777777" w:rsidR="00633B93" w:rsidRDefault="00633B93" w:rsidP="005636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5039F82" w14:textId="77777777" w:rsidR="00633B93" w:rsidRDefault="00633B93" w:rsidP="0056362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D4170AB" w14:textId="77777777" w:rsidR="00D52D60" w:rsidRDefault="00D52D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F2585F9" w14:textId="5DDF5164" w:rsidR="00B3369D" w:rsidRPr="00563622" w:rsidRDefault="00B3369D" w:rsidP="0056362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63622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7F1440">
        <w:rPr>
          <w:rFonts w:ascii="Times New Roman" w:hAnsi="Times New Roman" w:cs="Times New Roman"/>
          <w:b/>
          <w:bCs/>
        </w:rPr>
        <w:t>D</w:t>
      </w:r>
      <w:r w:rsidRPr="00563622">
        <w:rPr>
          <w:rFonts w:ascii="Times New Roman" w:hAnsi="Times New Roman" w:cs="Times New Roman"/>
          <w:b/>
          <w:bCs/>
        </w:rPr>
        <w:t xml:space="preserve">1. </w:t>
      </w:r>
      <w:r w:rsidR="00563622" w:rsidRPr="00563622">
        <w:rPr>
          <w:rFonts w:ascii="Times New Roman" w:hAnsi="Times New Roman" w:cs="Times New Roman"/>
          <w:b/>
          <w:bCs/>
        </w:rPr>
        <w:t xml:space="preserve">Subgroup Analysis of Scenarios Further from Cut-Off Threshold Values for Age, Weight, and/or Renal Function: Change to DOAC prescription by notification recipient in 7, 14, and 30 days </w:t>
      </w:r>
    </w:p>
    <w:p w14:paraId="54E9AA1E" w14:textId="23303663" w:rsidR="0084734B" w:rsidRDefault="0084734B" w:rsidP="006C6C26">
      <w:pPr>
        <w:spacing w:after="0"/>
        <w:rPr>
          <w:rFonts w:ascii="Times New Roman" w:hAnsi="Times New Roman" w:cs="Times New Roman"/>
          <w:b/>
          <w:bCs/>
        </w:rPr>
      </w:pPr>
      <w:r w:rsidRPr="00EB1050">
        <w:rPr>
          <w:noProof/>
        </w:rPr>
        <w:drawing>
          <wp:inline distT="0" distB="0" distL="0" distR="0" wp14:anchorId="0BA3469D" wp14:editId="4118DF91">
            <wp:extent cx="5943600" cy="2948940"/>
            <wp:effectExtent l="0" t="0" r="0" b="3810"/>
            <wp:docPr id="48644050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88" b="8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3122E4" w14:textId="7B4CD7C0" w:rsidR="00563622" w:rsidRPr="00201636" w:rsidRDefault="00563622" w:rsidP="0056362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01636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For the subgroup of notifications that were triggered due to patients’ age, weight, and/or renal function being further from cut-off threshold values, a</w:t>
      </w:r>
      <w:r w:rsidRPr="00201636">
        <w:rPr>
          <w:rFonts w:ascii="Times New Roman" w:hAnsi="Times New Roman" w:cs="Times New Roman"/>
          <w:sz w:val="20"/>
          <w:szCs w:val="20"/>
        </w:rPr>
        <w:t>verage marginal effect</w:t>
      </w:r>
      <w:r>
        <w:rPr>
          <w:rFonts w:ascii="Times New Roman" w:hAnsi="Times New Roman" w:cs="Times New Roman"/>
          <w:sz w:val="20"/>
          <w:szCs w:val="20"/>
        </w:rPr>
        <w:t xml:space="preserve">s </w:t>
      </w:r>
      <w:r w:rsidRPr="00201636">
        <w:rPr>
          <w:rFonts w:ascii="Times New Roman" w:hAnsi="Times New Roman" w:cs="Times New Roman"/>
          <w:sz w:val="20"/>
          <w:szCs w:val="20"/>
        </w:rPr>
        <w:t xml:space="preserve">and 95% confidence intervals </w:t>
      </w:r>
      <w:r w:rsidR="000D089C">
        <w:rPr>
          <w:rFonts w:ascii="Times New Roman" w:hAnsi="Times New Roman" w:cs="Times New Roman"/>
          <w:sz w:val="20"/>
          <w:szCs w:val="20"/>
        </w:rPr>
        <w:t xml:space="preserve">were </w:t>
      </w:r>
      <w:r w:rsidRPr="00201636">
        <w:rPr>
          <w:rFonts w:ascii="Times New Roman" w:hAnsi="Times New Roman" w:cs="Times New Roman"/>
          <w:sz w:val="20"/>
          <w:szCs w:val="20"/>
        </w:rPr>
        <w:t xml:space="preserve">estimated for three outcomes, the proportion of notifications resulted in changes within 7 days, 14 days, and 30 days from the notification being sent. Full model estimates for each model are shown in Appendix Table </w:t>
      </w:r>
      <w:r w:rsidR="00092D68">
        <w:rPr>
          <w:rFonts w:ascii="Times New Roman" w:hAnsi="Times New Roman" w:cs="Times New Roman"/>
          <w:sz w:val="20"/>
          <w:szCs w:val="20"/>
        </w:rPr>
        <w:t>E</w:t>
      </w:r>
      <w:r w:rsidRPr="00201636">
        <w:rPr>
          <w:rFonts w:ascii="Times New Roman" w:hAnsi="Times New Roman" w:cs="Times New Roman"/>
          <w:sz w:val="20"/>
          <w:szCs w:val="20"/>
        </w:rPr>
        <w:t>.</w:t>
      </w:r>
      <w:r w:rsidR="00092D68">
        <w:rPr>
          <w:rFonts w:ascii="Times New Roman" w:hAnsi="Times New Roman" w:cs="Times New Roman"/>
          <w:sz w:val="20"/>
          <w:szCs w:val="20"/>
        </w:rPr>
        <w:t>2</w:t>
      </w:r>
    </w:p>
    <w:p w14:paraId="4DF0C24C" w14:textId="77777777" w:rsidR="00D52D60" w:rsidRDefault="00D52D60" w:rsidP="0084734B">
      <w:pPr>
        <w:spacing w:after="0"/>
        <w:rPr>
          <w:rFonts w:ascii="Times New Roman" w:hAnsi="Times New Roman" w:cs="Times New Roman"/>
          <w:b/>
          <w:bCs/>
        </w:rPr>
      </w:pPr>
    </w:p>
    <w:p w14:paraId="7DF92FBD" w14:textId="1811DA8E" w:rsidR="00B3369D" w:rsidRPr="00574859" w:rsidRDefault="0084734B" w:rsidP="0084734B">
      <w:pPr>
        <w:spacing w:after="0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84734B">
        <w:rPr>
          <w:rFonts w:ascii="Times New Roman" w:hAnsi="Times New Roman" w:cs="Times New Roman"/>
          <w:b/>
          <w:bCs/>
        </w:rPr>
        <w:t xml:space="preserve">Table </w:t>
      </w:r>
      <w:r w:rsidR="007F1440">
        <w:rPr>
          <w:rFonts w:ascii="Times New Roman" w:hAnsi="Times New Roman" w:cs="Times New Roman"/>
          <w:b/>
          <w:bCs/>
        </w:rPr>
        <w:t>D</w:t>
      </w:r>
      <w:r w:rsidR="00E94989">
        <w:rPr>
          <w:rFonts w:ascii="Times New Roman" w:hAnsi="Times New Roman" w:cs="Times New Roman"/>
          <w:b/>
          <w:bCs/>
        </w:rPr>
        <w:t>2</w:t>
      </w:r>
      <w:r w:rsidRPr="0084734B">
        <w:rPr>
          <w:rFonts w:ascii="Times New Roman" w:hAnsi="Times New Roman" w:cs="Times New Roman"/>
          <w:b/>
          <w:bCs/>
        </w:rPr>
        <w:t xml:space="preserve">. Full results </w:t>
      </w:r>
      <w:r w:rsidR="00574859">
        <w:rPr>
          <w:rFonts w:ascii="Times New Roman" w:hAnsi="Times New Roman" w:cs="Times New Roman"/>
          <w:b/>
          <w:bCs/>
        </w:rPr>
        <w:t>for the p</w:t>
      </w:r>
      <w:r w:rsidR="00574859" w:rsidRPr="0084734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st-hoc, subgroup analysis</w:t>
      </w:r>
      <w:r w:rsidR="00574859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="00574859" w:rsidRPr="0084734B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</w:p>
    <w:tbl>
      <w:tblPr>
        <w:tblStyle w:val="TableGrid"/>
        <w:tblW w:w="105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592"/>
        <w:gridCol w:w="2592"/>
        <w:gridCol w:w="2592"/>
      </w:tblGrid>
      <w:tr w:rsidR="008C51AD" w:rsidRPr="007C00BA" w14:paraId="70FA00BC" w14:textId="67FB84FD" w:rsidTr="004D46F4">
        <w:tc>
          <w:tcPr>
            <w:tcW w:w="2790" w:type="dxa"/>
            <w:tcBorders>
              <w:bottom w:val="single" w:sz="4" w:space="0" w:color="auto"/>
            </w:tcBorders>
          </w:tcPr>
          <w:p w14:paraId="4130C432" w14:textId="290B86DC" w:rsidR="008C51AD" w:rsidRPr="0084734B" w:rsidRDefault="008C51AD" w:rsidP="00EF5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06E39620" w14:textId="2549437B" w:rsidR="008C51AD" w:rsidRPr="007C00BA" w:rsidRDefault="008C51AD" w:rsidP="00DA6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: Patients farther from the cutoff threshold; Change in 7 days</w:t>
            </w:r>
          </w:p>
          <w:p w14:paraId="6402EE0A" w14:textId="77777777" w:rsidR="008C51AD" w:rsidRPr="007C00BA" w:rsidRDefault="008C51AD" w:rsidP="00DA6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[95% CI]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59B20E03" w14:textId="27095D1C" w:rsidR="008C51AD" w:rsidRPr="007C00BA" w:rsidRDefault="008C51AD" w:rsidP="00DA6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: Patients farther from the cutoff threshold; Change in 14 days</w:t>
            </w:r>
          </w:p>
          <w:p w14:paraId="66914DC1" w14:textId="2084CDA2" w:rsidR="008C51AD" w:rsidRPr="007C00BA" w:rsidRDefault="008C51AD" w:rsidP="00DA6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[95% CI]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21D18144" w14:textId="30EDF93C" w:rsidR="008C51AD" w:rsidRPr="007C00BA" w:rsidRDefault="008C51AD" w:rsidP="00DA6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: Patients farther from the cutoff threshold; Change in 30 days</w:t>
            </w:r>
          </w:p>
          <w:p w14:paraId="6F60D5E1" w14:textId="7D58D721" w:rsidR="008C51AD" w:rsidRPr="007C00BA" w:rsidRDefault="008C51AD" w:rsidP="00DA62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[95% CI]</w:t>
            </w:r>
          </w:p>
        </w:tc>
      </w:tr>
      <w:tr w:rsidR="008C51AD" w:rsidRPr="007C00BA" w14:paraId="252AAD43" w14:textId="57AEA495" w:rsidTr="004D46F4"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6F021905" w14:textId="77777777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 xml:space="preserve">Pharmacist-directed message </w:t>
            </w:r>
          </w:p>
          <w:p w14:paraId="41FB30FF" w14:textId="3E86D7B7" w:rsidR="008C51AD" w:rsidRPr="007C00BA" w:rsidRDefault="008C51AD" w:rsidP="00DA62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(vs. Prescriber-directed)</w:t>
            </w:r>
          </w:p>
        </w:tc>
        <w:tc>
          <w:tcPr>
            <w:tcW w:w="2592" w:type="dxa"/>
            <w:tcBorders>
              <w:top w:val="single" w:sz="4" w:space="0" w:color="auto"/>
              <w:bottom w:val="nil"/>
            </w:tcBorders>
          </w:tcPr>
          <w:p w14:paraId="5C93747C" w14:textId="5BFFE32F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1.17 [0.52, 2.64]</w:t>
            </w:r>
          </w:p>
        </w:tc>
        <w:tc>
          <w:tcPr>
            <w:tcW w:w="2592" w:type="dxa"/>
            <w:tcBorders>
              <w:top w:val="single" w:sz="4" w:space="0" w:color="auto"/>
              <w:bottom w:val="nil"/>
            </w:tcBorders>
          </w:tcPr>
          <w:p w14:paraId="3C825028" w14:textId="713232E4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0.99 [0.48, 2.05]</w:t>
            </w:r>
          </w:p>
        </w:tc>
        <w:tc>
          <w:tcPr>
            <w:tcW w:w="2592" w:type="dxa"/>
            <w:tcBorders>
              <w:top w:val="single" w:sz="4" w:space="0" w:color="auto"/>
              <w:bottom w:val="nil"/>
            </w:tcBorders>
          </w:tcPr>
          <w:p w14:paraId="6E49ED8A" w14:textId="2C504DF0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1.32 [0.52, 3.36]</w:t>
            </w:r>
          </w:p>
        </w:tc>
      </w:tr>
      <w:tr w:rsidR="008C51AD" w:rsidRPr="007C00BA" w14:paraId="3F059C18" w14:textId="77777777" w:rsidTr="004D46F4">
        <w:tc>
          <w:tcPr>
            <w:tcW w:w="2790" w:type="dxa"/>
            <w:tcBorders>
              <w:top w:val="nil"/>
              <w:bottom w:val="nil"/>
            </w:tcBorders>
          </w:tcPr>
          <w:p w14:paraId="34010B95" w14:textId="560E6DE8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Prescriber role: v. primary care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27261FC8" w14:textId="77777777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7C9E0E86" w14:textId="77777777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56A026D6" w14:textId="77777777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1AD" w:rsidRPr="007C00BA" w14:paraId="256E0D35" w14:textId="55B1580C" w:rsidTr="004D46F4">
        <w:tc>
          <w:tcPr>
            <w:tcW w:w="2790" w:type="dxa"/>
            <w:tcBorders>
              <w:top w:val="nil"/>
              <w:bottom w:val="nil"/>
            </w:tcBorders>
          </w:tcPr>
          <w:p w14:paraId="7145ACFE" w14:textId="195BFDE4" w:rsidR="008C51AD" w:rsidRPr="007C00BA" w:rsidRDefault="008C51AD" w:rsidP="00DA62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 xml:space="preserve">     Trainee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190A7B52" w14:textId="70C533D0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0.98 [0.09, 10.53]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54E1F171" w14:textId="6C08DC6B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0.70 [0.07, 7.02]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7AF85F54" w14:textId="7BFF8AC8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1.95 [0.15, 24.68]</w:t>
            </w:r>
          </w:p>
        </w:tc>
      </w:tr>
      <w:tr w:rsidR="008C51AD" w:rsidRPr="007C00BA" w14:paraId="7A87B17E" w14:textId="792A08BE" w:rsidTr="004D46F4">
        <w:tc>
          <w:tcPr>
            <w:tcW w:w="2790" w:type="dxa"/>
            <w:tcBorders>
              <w:top w:val="nil"/>
              <w:bottom w:val="nil"/>
            </w:tcBorders>
          </w:tcPr>
          <w:p w14:paraId="09FD6F1E" w14:textId="08072DA4" w:rsidR="008C51AD" w:rsidRPr="007C00BA" w:rsidRDefault="008C51AD" w:rsidP="00DA62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 xml:space="preserve">     Specialty clinic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5A9C829A" w14:textId="73CA37D2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1.20 [0.50, 2.87]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7BA3D74A" w14:textId="5E339B50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0.94 [0.42, 2.08]</w:t>
            </w:r>
          </w:p>
        </w:tc>
        <w:tc>
          <w:tcPr>
            <w:tcW w:w="2592" w:type="dxa"/>
            <w:tcBorders>
              <w:top w:val="nil"/>
              <w:bottom w:val="nil"/>
            </w:tcBorders>
          </w:tcPr>
          <w:p w14:paraId="57873EF9" w14:textId="23A955D0" w:rsidR="008C51AD" w:rsidRPr="007C00BA" w:rsidRDefault="008C51AD" w:rsidP="00DA6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0.78 [0.29, 2.14]</w:t>
            </w:r>
          </w:p>
        </w:tc>
      </w:tr>
      <w:tr w:rsidR="008C51AD" w:rsidRPr="007C00BA" w14:paraId="7A926230" w14:textId="09C55F0D" w:rsidTr="004D46F4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213203AE" w14:textId="7D7137F2" w:rsidR="008C51AD" w:rsidRPr="007C00BA" w:rsidRDefault="008C51AD" w:rsidP="00EF5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</w:tcBorders>
          </w:tcPr>
          <w:p w14:paraId="16C3F777" w14:textId="366F85E4" w:rsidR="008C51AD" w:rsidRPr="007C00BA" w:rsidRDefault="008C51AD" w:rsidP="00EF5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0.30 [0.14, 0.66]</w: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</w:tcBorders>
          </w:tcPr>
          <w:p w14:paraId="5536D673" w14:textId="6F9C097A" w:rsidR="008C51AD" w:rsidRPr="007C00BA" w:rsidRDefault="008C51AD" w:rsidP="00EF5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0.48 [0.26, 0.90]</w: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</w:tcBorders>
          </w:tcPr>
          <w:p w14:paraId="33CDD5DE" w14:textId="793B98B9" w:rsidR="008C51AD" w:rsidRPr="007C00BA" w:rsidRDefault="008C51AD" w:rsidP="00EF5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0.445 [0.19, 1.05]</w:t>
            </w:r>
          </w:p>
        </w:tc>
      </w:tr>
      <w:tr w:rsidR="008C51AD" w:rsidRPr="007C00BA" w14:paraId="4AE444A1" w14:textId="353E727E" w:rsidTr="004D46F4">
        <w:tc>
          <w:tcPr>
            <w:tcW w:w="2790" w:type="dxa"/>
            <w:tcBorders>
              <w:top w:val="single" w:sz="4" w:space="0" w:color="auto"/>
            </w:tcBorders>
          </w:tcPr>
          <w:p w14:paraId="2B97CD45" w14:textId="0616CD3D" w:rsidR="008C51AD" w:rsidRPr="007C00BA" w:rsidRDefault="008C51AD" w:rsidP="00EF5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2592" w:type="dxa"/>
            <w:tcBorders>
              <w:top w:val="single" w:sz="4" w:space="0" w:color="auto"/>
            </w:tcBorders>
          </w:tcPr>
          <w:p w14:paraId="79AAA389" w14:textId="70EB4B3C" w:rsidR="008C51AD" w:rsidRPr="007C00BA" w:rsidRDefault="008C51AD" w:rsidP="00EF5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185.4154</w:t>
            </w:r>
          </w:p>
        </w:tc>
        <w:tc>
          <w:tcPr>
            <w:tcW w:w="2592" w:type="dxa"/>
            <w:tcBorders>
              <w:top w:val="single" w:sz="4" w:space="0" w:color="auto"/>
            </w:tcBorders>
          </w:tcPr>
          <w:p w14:paraId="0AFB1367" w14:textId="2B6D2300" w:rsidR="008C51AD" w:rsidRPr="007C00BA" w:rsidRDefault="008C51AD" w:rsidP="00EF5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193.1645</w:t>
            </w:r>
          </w:p>
        </w:tc>
        <w:tc>
          <w:tcPr>
            <w:tcW w:w="2592" w:type="dxa"/>
            <w:tcBorders>
              <w:top w:val="single" w:sz="4" w:space="0" w:color="auto"/>
            </w:tcBorders>
          </w:tcPr>
          <w:p w14:paraId="5D240BC4" w14:textId="1A19D3A5" w:rsidR="008C51AD" w:rsidRPr="007C00BA" w:rsidRDefault="008C51AD" w:rsidP="00EF5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203.5907</w:t>
            </w:r>
          </w:p>
        </w:tc>
      </w:tr>
    </w:tbl>
    <w:p w14:paraId="064F357C" w14:textId="73D1CC9F" w:rsidR="00574859" w:rsidRPr="002A4863" w:rsidRDefault="00574859" w:rsidP="00574859">
      <w:pPr>
        <w:spacing w:after="0"/>
        <w:rPr>
          <w:rFonts w:ascii="Times New Roman" w:hAnsi="Times New Roman" w:cs="Times New Roman"/>
          <w:color w:val="A6A6A6" w:themeColor="background1" w:themeShade="A6"/>
          <w:sz w:val="20"/>
          <w:szCs w:val="20"/>
        </w:rPr>
      </w:pPr>
      <w:r w:rsidRPr="007C00BA">
        <w:rPr>
          <w:rFonts w:ascii="Times New Roman" w:hAnsi="Times New Roman" w:cs="Times New Roman"/>
          <w:sz w:val="20"/>
          <w:szCs w:val="20"/>
        </w:rPr>
        <w:t>Note: Models estimated only with the subgroup of notifications where patients’ age, weight, and/or renal function</w:t>
      </w:r>
      <w:r>
        <w:rPr>
          <w:rFonts w:ascii="Times New Roman" w:hAnsi="Times New Roman" w:cs="Times New Roman"/>
          <w:sz w:val="20"/>
          <w:szCs w:val="20"/>
        </w:rPr>
        <w:t xml:space="preserve"> was further from cut-off threshold values, </w:t>
      </w:r>
      <w:r w:rsidRPr="00201636">
        <w:rPr>
          <w:rFonts w:ascii="Times New Roman" w:hAnsi="Times New Roman" w:cs="Times New Roman"/>
          <w:sz w:val="20"/>
          <w:szCs w:val="20"/>
        </w:rPr>
        <w:t>for three outcomes, the proportion of notifications resulted in changes within 7 days, 14 days, and 30 days from the notification being sen</w:t>
      </w:r>
      <w:r>
        <w:rPr>
          <w:rFonts w:ascii="Times New Roman" w:hAnsi="Times New Roman" w:cs="Times New Roman"/>
          <w:sz w:val="20"/>
          <w:szCs w:val="20"/>
        </w:rPr>
        <w:t xml:space="preserve">t: </w:t>
      </w:r>
      <w:r w:rsidRPr="00994A11">
        <w:rPr>
          <w:rFonts w:ascii="Times New Roman" w:hAnsi="Times New Roman" w:cs="Times New Roman"/>
          <w:sz w:val="20"/>
          <w:szCs w:val="20"/>
        </w:rPr>
        <w:t>N (number of prescribers) = 1</w:t>
      </w:r>
      <w:r>
        <w:rPr>
          <w:rFonts w:ascii="Times New Roman" w:hAnsi="Times New Roman" w:cs="Times New Roman"/>
          <w:sz w:val="20"/>
          <w:szCs w:val="20"/>
        </w:rPr>
        <w:t xml:space="preserve">01 and </w:t>
      </w:r>
      <w:r w:rsidRPr="00994A11">
        <w:rPr>
          <w:rFonts w:ascii="Times New Roman" w:hAnsi="Times New Roman" w:cs="Times New Roman"/>
          <w:sz w:val="20"/>
          <w:szCs w:val="20"/>
        </w:rPr>
        <w:t xml:space="preserve">n (number of notifications) =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94A11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994A11">
        <w:rPr>
          <w:rFonts w:ascii="Times New Roman" w:hAnsi="Times New Roman" w:cs="Times New Roman"/>
          <w:sz w:val="20"/>
          <w:szCs w:val="20"/>
        </w:rPr>
        <w:t>.</w:t>
      </w:r>
      <w:r w:rsidRPr="00092D6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CCA8309" w14:textId="77777777" w:rsidR="007F1440" w:rsidRDefault="007F144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11C311" w14:textId="48F24067" w:rsidR="007F1440" w:rsidRPr="006C6C26" w:rsidRDefault="007F1440" w:rsidP="007F1440">
      <w:pPr>
        <w:spacing w:after="0"/>
        <w:rPr>
          <w:rFonts w:ascii="Times New Roman" w:hAnsi="Times New Roman" w:cs="Times New Roman"/>
          <w:b/>
          <w:bCs/>
        </w:rPr>
      </w:pPr>
      <w:r w:rsidRPr="006C6C26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E</w:t>
      </w:r>
      <w:r w:rsidRPr="006C6C26">
        <w:rPr>
          <w:rFonts w:ascii="Times New Roman" w:hAnsi="Times New Roman" w:cs="Times New Roman"/>
          <w:b/>
          <w:bCs/>
        </w:rPr>
        <w:t xml:space="preserve">. Primary and secondary analyses of the primary outcomes and the sensitivity analyses </w:t>
      </w:r>
    </w:p>
    <w:p w14:paraId="19354519" w14:textId="77777777" w:rsidR="00EF3004" w:rsidRDefault="00EF3004" w:rsidP="007F144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4753201" w14:textId="7439FF7F" w:rsidR="007F1440" w:rsidRPr="00563622" w:rsidRDefault="007F1440" w:rsidP="007F144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563622">
        <w:rPr>
          <w:rFonts w:ascii="Times New Roman" w:hAnsi="Times New Roman" w:cs="Times New Roman"/>
          <w:b/>
          <w:bCs/>
        </w:rPr>
        <w:t xml:space="preserve">Figure </w:t>
      </w:r>
      <w:r w:rsidR="00EF3004">
        <w:rPr>
          <w:rFonts w:ascii="Times New Roman" w:hAnsi="Times New Roman" w:cs="Times New Roman"/>
          <w:b/>
          <w:bCs/>
        </w:rPr>
        <w:t>E</w:t>
      </w:r>
      <w:r w:rsidRPr="00563622">
        <w:rPr>
          <w:rFonts w:ascii="Times New Roman" w:hAnsi="Times New Roman" w:cs="Times New Roman"/>
          <w:b/>
          <w:bCs/>
        </w:rPr>
        <w:t>1</w:t>
      </w:r>
      <w:r w:rsidR="00E67290">
        <w:rPr>
          <w:rFonts w:ascii="Times New Roman" w:hAnsi="Times New Roman" w:cs="Times New Roman"/>
          <w:b/>
          <w:bCs/>
        </w:rPr>
        <w:t>.</w:t>
      </w:r>
      <w:r w:rsidRPr="00563622">
        <w:rPr>
          <w:rFonts w:ascii="Times New Roman" w:hAnsi="Times New Roman" w:cs="Times New Roman"/>
          <w:b/>
          <w:bCs/>
        </w:rPr>
        <w:t xml:space="preserve"> Change to DOAC prescription by notification recipient in 7, 14, and 30 days </w:t>
      </w:r>
    </w:p>
    <w:p w14:paraId="1F0C0723" w14:textId="77777777" w:rsidR="007F1440" w:rsidRDefault="007F1440" w:rsidP="007F1440">
      <w:pPr>
        <w:spacing w:after="0"/>
        <w:rPr>
          <w:rFonts w:ascii="Times New Roman" w:hAnsi="Times New Roman" w:cs="Times New Roman"/>
          <w:b/>
          <w:bCs/>
        </w:rPr>
      </w:pPr>
      <w:r w:rsidRPr="006C6C26">
        <w:rPr>
          <w:rFonts w:ascii="Times New Roman" w:hAnsi="Times New Roman" w:cs="Times New Roman"/>
          <w:noProof/>
        </w:rPr>
        <w:drawing>
          <wp:inline distT="0" distB="0" distL="0" distR="0" wp14:anchorId="2B1E3649" wp14:editId="411561FD">
            <wp:extent cx="5943600" cy="2979420"/>
            <wp:effectExtent l="0" t="0" r="0" b="0"/>
            <wp:docPr id="132919086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74" b="7479"/>
                    <a:stretch/>
                  </pic:blipFill>
                  <pic:spPr bwMode="auto">
                    <a:xfrm>
                      <a:off x="0" y="0"/>
                      <a:ext cx="5943600" cy="297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7A9B17" w14:textId="77777777" w:rsidR="007F1440" w:rsidRPr="00201636" w:rsidRDefault="007F1440" w:rsidP="007F144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01636">
        <w:rPr>
          <w:rFonts w:ascii="Times New Roman" w:hAnsi="Times New Roman" w:cs="Times New Roman"/>
          <w:sz w:val="20"/>
          <w:szCs w:val="20"/>
        </w:rPr>
        <w:t xml:space="preserve">Note: Average marginal effect and 95% confidence intervals estimated for three outcomes, the proportion of notifications resulted in changes within 7 days, 14 days, and 30 days from the notification being sent. Full model estimates for each model are shown in Appendix Table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201636">
        <w:rPr>
          <w:rFonts w:ascii="Times New Roman" w:hAnsi="Times New Roman" w:cs="Times New Roman"/>
          <w:sz w:val="20"/>
          <w:szCs w:val="20"/>
        </w:rPr>
        <w:t>1</w:t>
      </w:r>
    </w:p>
    <w:p w14:paraId="199C7EE0" w14:textId="77777777" w:rsidR="007F1440" w:rsidRDefault="007F1440" w:rsidP="007F144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191212D" w14:textId="77777777" w:rsidR="004325B7" w:rsidRDefault="004325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43A0C15" w14:textId="6ACDBB23" w:rsidR="00487C0D" w:rsidRPr="0080289C" w:rsidRDefault="00487C0D" w:rsidP="00487C0D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E1. </w:t>
      </w:r>
      <w:bookmarkStart w:id="0" w:name="_Hlk212639823"/>
      <w:r w:rsidRPr="0080289C">
        <w:rPr>
          <w:rFonts w:ascii="Times New Roman" w:hAnsi="Times New Roman" w:cs="Times New Roman"/>
          <w:b/>
          <w:bCs/>
          <w:sz w:val="22"/>
          <w:szCs w:val="22"/>
        </w:rPr>
        <w:t xml:space="preserve">Provider-level characteristics of prescribers with and without DOAC prescriptions that met eligibility </w:t>
      </w:r>
    </w:p>
    <w:p w14:paraId="21EE6429" w14:textId="77777777" w:rsidR="00487C0D" w:rsidRPr="0080289C" w:rsidRDefault="00487C0D" w:rsidP="00487C0D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80289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880"/>
        <w:gridCol w:w="180"/>
        <w:gridCol w:w="3060"/>
      </w:tblGrid>
      <w:tr w:rsidR="00487C0D" w:rsidRPr="0080289C" w14:paraId="269BDA79" w14:textId="77777777" w:rsidTr="00A70998">
        <w:tc>
          <w:tcPr>
            <w:tcW w:w="3055" w:type="dxa"/>
            <w:tcBorders>
              <w:top w:val="single" w:sz="4" w:space="0" w:color="auto"/>
            </w:tcBorders>
          </w:tcPr>
          <w:p w14:paraId="51854D43" w14:textId="77777777" w:rsidR="00487C0D" w:rsidRPr="0080289C" w:rsidRDefault="00487C0D" w:rsidP="00A709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01F1F16A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escribers </w:t>
            </w:r>
            <w:r>
              <w:rPr>
                <w:rFonts w:ascii="Times New Roman" w:hAnsi="Times New Roman" w:cs="Times New Roman"/>
                <w:b/>
                <w:bCs/>
              </w:rPr>
              <w:t>with DOAC prescriptions that met eligibility (</w:t>
            </w:r>
            <w:r w:rsidRPr="008028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183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</w:tcPr>
          <w:p w14:paraId="39C71C77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scribers without DOAC prescriptions that met eligibil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028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,609)</w:t>
            </w:r>
          </w:p>
        </w:tc>
      </w:tr>
      <w:tr w:rsidR="00487C0D" w:rsidRPr="0080289C" w14:paraId="3573D9B1" w14:textId="77777777" w:rsidTr="00A70998">
        <w:tc>
          <w:tcPr>
            <w:tcW w:w="3055" w:type="dxa"/>
            <w:tcBorders>
              <w:bottom w:val="single" w:sz="4" w:space="0" w:color="auto"/>
            </w:tcBorders>
          </w:tcPr>
          <w:p w14:paraId="44192B40" w14:textId="77777777" w:rsidR="00487C0D" w:rsidRPr="0080289C" w:rsidRDefault="00487C0D" w:rsidP="00A709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149D012E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6430DC3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</w:tr>
      <w:tr w:rsidR="00487C0D" w:rsidRPr="0080289C" w14:paraId="4F0DEBC1" w14:textId="77777777" w:rsidTr="00A70998">
        <w:tc>
          <w:tcPr>
            <w:tcW w:w="3055" w:type="dxa"/>
            <w:tcBorders>
              <w:top w:val="single" w:sz="4" w:space="0" w:color="auto"/>
            </w:tcBorders>
          </w:tcPr>
          <w:p w14:paraId="38732BB3" w14:textId="77777777" w:rsidR="00487C0D" w:rsidRPr="0080289C" w:rsidRDefault="00487C0D" w:rsidP="00A709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ole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14:paraId="3560480C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49B8BBEA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7C0D" w:rsidRPr="0080289C" w14:paraId="6D12890C" w14:textId="77777777" w:rsidTr="00A70998">
        <w:tc>
          <w:tcPr>
            <w:tcW w:w="3055" w:type="dxa"/>
          </w:tcPr>
          <w:p w14:paraId="641A2C98" w14:textId="77777777" w:rsidR="00487C0D" w:rsidRPr="0080289C" w:rsidRDefault="00487C0D" w:rsidP="00A70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 xml:space="preserve">     Resident</w:t>
            </w:r>
          </w:p>
        </w:tc>
        <w:tc>
          <w:tcPr>
            <w:tcW w:w="3060" w:type="dxa"/>
            <w:gridSpan w:val="2"/>
          </w:tcPr>
          <w:p w14:paraId="5B2DA91F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12 (6.6)</w:t>
            </w:r>
          </w:p>
        </w:tc>
        <w:tc>
          <w:tcPr>
            <w:tcW w:w="3060" w:type="dxa"/>
          </w:tcPr>
          <w:p w14:paraId="01BDE54E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592 (36.8)</w:t>
            </w:r>
          </w:p>
        </w:tc>
      </w:tr>
      <w:tr w:rsidR="00487C0D" w:rsidRPr="0080289C" w14:paraId="562F43E2" w14:textId="77777777" w:rsidTr="00A70998">
        <w:tc>
          <w:tcPr>
            <w:tcW w:w="3055" w:type="dxa"/>
          </w:tcPr>
          <w:p w14:paraId="7B20758A" w14:textId="77777777" w:rsidR="00487C0D" w:rsidRPr="0080289C" w:rsidRDefault="00487C0D" w:rsidP="00A70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 xml:space="preserve">     Primary Care</w:t>
            </w:r>
          </w:p>
        </w:tc>
        <w:tc>
          <w:tcPr>
            <w:tcW w:w="3060" w:type="dxa"/>
            <w:gridSpan w:val="2"/>
          </w:tcPr>
          <w:p w14:paraId="274A1A5B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108 (59.0)</w:t>
            </w:r>
          </w:p>
        </w:tc>
        <w:tc>
          <w:tcPr>
            <w:tcW w:w="3060" w:type="dxa"/>
          </w:tcPr>
          <w:p w14:paraId="60E1EC33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309 (19.2)</w:t>
            </w:r>
          </w:p>
        </w:tc>
      </w:tr>
      <w:tr w:rsidR="00487C0D" w:rsidRPr="0080289C" w14:paraId="11E99F61" w14:textId="77777777" w:rsidTr="00A70998">
        <w:tc>
          <w:tcPr>
            <w:tcW w:w="3055" w:type="dxa"/>
          </w:tcPr>
          <w:p w14:paraId="6E4C0965" w14:textId="77777777" w:rsidR="00487C0D" w:rsidRPr="0080289C" w:rsidRDefault="00487C0D" w:rsidP="00A70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 xml:space="preserve">     Specialty</w:t>
            </w:r>
          </w:p>
        </w:tc>
        <w:tc>
          <w:tcPr>
            <w:tcW w:w="3060" w:type="dxa"/>
            <w:gridSpan w:val="2"/>
          </w:tcPr>
          <w:p w14:paraId="76114ECA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63 (34.4)</w:t>
            </w:r>
          </w:p>
        </w:tc>
        <w:tc>
          <w:tcPr>
            <w:tcW w:w="3060" w:type="dxa"/>
          </w:tcPr>
          <w:p w14:paraId="11089931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708 (44.0)</w:t>
            </w:r>
          </w:p>
        </w:tc>
      </w:tr>
      <w:tr w:rsidR="00487C0D" w:rsidRPr="0080289C" w14:paraId="4462A13C" w14:textId="77777777" w:rsidTr="00A70998">
        <w:tc>
          <w:tcPr>
            <w:tcW w:w="3055" w:type="dxa"/>
          </w:tcPr>
          <w:p w14:paraId="4A941704" w14:textId="77777777" w:rsidR="00487C0D" w:rsidRPr="0080289C" w:rsidRDefault="00487C0D" w:rsidP="00A709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vider Type</w:t>
            </w:r>
          </w:p>
        </w:tc>
        <w:tc>
          <w:tcPr>
            <w:tcW w:w="3060" w:type="dxa"/>
            <w:gridSpan w:val="2"/>
          </w:tcPr>
          <w:p w14:paraId="2E43D8EF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7BE6128D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7C0D" w:rsidRPr="0080289C" w14:paraId="01D503B6" w14:textId="77777777" w:rsidTr="00A70998">
        <w:tc>
          <w:tcPr>
            <w:tcW w:w="3055" w:type="dxa"/>
          </w:tcPr>
          <w:p w14:paraId="16D057F0" w14:textId="77777777" w:rsidR="00487C0D" w:rsidRPr="0080289C" w:rsidRDefault="00487C0D" w:rsidP="00A70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 xml:space="preserve">     Nurse Practitioner</w:t>
            </w:r>
          </w:p>
        </w:tc>
        <w:tc>
          <w:tcPr>
            <w:tcW w:w="3060" w:type="dxa"/>
            <w:gridSpan w:val="2"/>
          </w:tcPr>
          <w:p w14:paraId="51CA3D32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31(16.9)</w:t>
            </w:r>
          </w:p>
        </w:tc>
        <w:tc>
          <w:tcPr>
            <w:tcW w:w="3060" w:type="dxa"/>
          </w:tcPr>
          <w:p w14:paraId="569A8B0B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172 (10.7)</w:t>
            </w:r>
          </w:p>
        </w:tc>
      </w:tr>
      <w:tr w:rsidR="00487C0D" w:rsidRPr="0080289C" w14:paraId="59C99CB0" w14:textId="77777777" w:rsidTr="00A70998">
        <w:tc>
          <w:tcPr>
            <w:tcW w:w="3055" w:type="dxa"/>
          </w:tcPr>
          <w:p w14:paraId="63FC0102" w14:textId="77777777" w:rsidR="00487C0D" w:rsidRPr="0080289C" w:rsidRDefault="00487C0D" w:rsidP="00A70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 xml:space="preserve">     Physician</w:t>
            </w:r>
          </w:p>
        </w:tc>
        <w:tc>
          <w:tcPr>
            <w:tcW w:w="3060" w:type="dxa"/>
            <w:gridSpan w:val="2"/>
          </w:tcPr>
          <w:p w14:paraId="55BF83CB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131 (71.6)</w:t>
            </w:r>
          </w:p>
        </w:tc>
        <w:tc>
          <w:tcPr>
            <w:tcW w:w="3060" w:type="dxa"/>
          </w:tcPr>
          <w:p w14:paraId="2F2FD9F7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601 (37.3)</w:t>
            </w:r>
          </w:p>
        </w:tc>
      </w:tr>
      <w:tr w:rsidR="00487C0D" w:rsidRPr="0080289C" w14:paraId="50A22E25" w14:textId="77777777" w:rsidTr="00A70998">
        <w:tc>
          <w:tcPr>
            <w:tcW w:w="3055" w:type="dxa"/>
          </w:tcPr>
          <w:p w14:paraId="268D027A" w14:textId="77777777" w:rsidR="00487C0D" w:rsidRPr="0080289C" w:rsidRDefault="00487C0D" w:rsidP="00A70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 xml:space="preserve">     Physician Assistant</w:t>
            </w:r>
          </w:p>
        </w:tc>
        <w:tc>
          <w:tcPr>
            <w:tcW w:w="3060" w:type="dxa"/>
            <w:gridSpan w:val="2"/>
          </w:tcPr>
          <w:p w14:paraId="0AA4C370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9 (4.9)</w:t>
            </w:r>
          </w:p>
        </w:tc>
        <w:tc>
          <w:tcPr>
            <w:tcW w:w="3060" w:type="dxa"/>
          </w:tcPr>
          <w:p w14:paraId="6DEA4D3E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196 (12.2)</w:t>
            </w:r>
          </w:p>
        </w:tc>
      </w:tr>
      <w:tr w:rsidR="00487C0D" w:rsidRPr="0080289C" w14:paraId="10AD353A" w14:textId="77777777" w:rsidTr="00A70998">
        <w:tc>
          <w:tcPr>
            <w:tcW w:w="3055" w:type="dxa"/>
          </w:tcPr>
          <w:p w14:paraId="78D12D8F" w14:textId="77777777" w:rsidR="00487C0D" w:rsidRPr="0080289C" w:rsidRDefault="00487C0D" w:rsidP="00A70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 xml:space="preserve">     Resident</w:t>
            </w:r>
          </w:p>
        </w:tc>
        <w:tc>
          <w:tcPr>
            <w:tcW w:w="3060" w:type="dxa"/>
            <w:gridSpan w:val="2"/>
          </w:tcPr>
          <w:p w14:paraId="0BCDCB47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12 (6.6)</w:t>
            </w:r>
          </w:p>
        </w:tc>
        <w:tc>
          <w:tcPr>
            <w:tcW w:w="3060" w:type="dxa"/>
          </w:tcPr>
          <w:p w14:paraId="70FC0DE0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640 (39.8)</w:t>
            </w:r>
          </w:p>
        </w:tc>
      </w:tr>
      <w:tr w:rsidR="00487C0D" w:rsidRPr="0080289C" w14:paraId="18D899C5" w14:textId="77777777" w:rsidTr="00A70998">
        <w:tc>
          <w:tcPr>
            <w:tcW w:w="3055" w:type="dxa"/>
          </w:tcPr>
          <w:p w14:paraId="5FDFA672" w14:textId="77777777" w:rsidR="00487C0D" w:rsidRPr="0080289C" w:rsidRDefault="00487C0D" w:rsidP="00A70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OAC prescriptions pre-trial</w:t>
            </w:r>
          </w:p>
        </w:tc>
        <w:tc>
          <w:tcPr>
            <w:tcW w:w="3060" w:type="dxa"/>
            <w:gridSpan w:val="2"/>
          </w:tcPr>
          <w:p w14:paraId="22013BFB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466DA7C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7C0D" w:rsidRPr="0080289C" w14:paraId="1366C70C" w14:textId="77777777" w:rsidTr="00A70998">
        <w:tc>
          <w:tcPr>
            <w:tcW w:w="3055" w:type="dxa"/>
            <w:tcBorders>
              <w:bottom w:val="single" w:sz="4" w:space="0" w:color="auto"/>
            </w:tcBorders>
          </w:tcPr>
          <w:p w14:paraId="488FE26C" w14:textId="77777777" w:rsidR="00487C0D" w:rsidRPr="0080289C" w:rsidRDefault="00487C0D" w:rsidP="00A70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 xml:space="preserve">     Median (IQR)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52EE2A7E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Median = 26 (IQR = 14 – 42)</w:t>
            </w:r>
          </w:p>
          <w:p w14:paraId="15E0F4C6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721B10F7" w14:textId="77777777" w:rsidR="00487C0D" w:rsidRPr="0080289C" w:rsidRDefault="00487C0D" w:rsidP="00A70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289C">
              <w:rPr>
                <w:rFonts w:ascii="Times New Roman" w:hAnsi="Times New Roman" w:cs="Times New Roman"/>
                <w:sz w:val="22"/>
                <w:szCs w:val="22"/>
              </w:rPr>
              <w:t>Median = 1 (IQR = 0 – 6)</w:t>
            </w:r>
          </w:p>
        </w:tc>
      </w:tr>
      <w:bookmarkEnd w:id="0"/>
    </w:tbl>
    <w:p w14:paraId="549A9CB0" w14:textId="25BF9E49" w:rsidR="00487C0D" w:rsidRDefault="00487C0D" w:rsidP="007F144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C534FCC" w14:textId="77777777" w:rsidR="00487C0D" w:rsidRDefault="00487C0D" w:rsidP="007F144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3BC0FB9" w14:textId="2057F01E" w:rsidR="007F1440" w:rsidRPr="00563622" w:rsidRDefault="007F1440" w:rsidP="007F144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6C6C2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E</w:t>
      </w:r>
      <w:r w:rsidR="00487C0D">
        <w:rPr>
          <w:rFonts w:ascii="Times New Roman" w:hAnsi="Times New Roman" w:cs="Times New Roman"/>
          <w:b/>
          <w:bCs/>
        </w:rPr>
        <w:t>2</w:t>
      </w:r>
      <w:r w:rsidRPr="006C6C26">
        <w:rPr>
          <w:rFonts w:ascii="Times New Roman" w:hAnsi="Times New Roman" w:cs="Times New Roman"/>
          <w:b/>
          <w:bCs/>
        </w:rPr>
        <w:t>. Full results</w:t>
      </w:r>
      <w:r>
        <w:rPr>
          <w:rFonts w:ascii="Times New Roman" w:hAnsi="Times New Roman" w:cs="Times New Roman"/>
          <w:b/>
          <w:bCs/>
        </w:rPr>
        <w:t>: C</w:t>
      </w:r>
      <w:r w:rsidRPr="00563622">
        <w:rPr>
          <w:rFonts w:ascii="Times New Roman" w:hAnsi="Times New Roman" w:cs="Times New Roman"/>
          <w:b/>
          <w:bCs/>
        </w:rPr>
        <w:t xml:space="preserve">hange to DOAC prescription by notification recipient in 7, 14, and 30 days </w:t>
      </w:r>
    </w:p>
    <w:tbl>
      <w:tblPr>
        <w:tblStyle w:val="TableGrid"/>
        <w:tblW w:w="10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278"/>
        <w:gridCol w:w="2278"/>
        <w:gridCol w:w="2279"/>
      </w:tblGrid>
      <w:tr w:rsidR="007F1440" w:rsidRPr="006C6C26" w14:paraId="26ED2BA1" w14:textId="77777777" w:rsidTr="00EF261D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00B3F677" w14:textId="77777777" w:rsidR="007F1440" w:rsidRPr="0084734B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14:paraId="1302E6EF" w14:textId="77777777" w:rsidR="007F1440" w:rsidRPr="0084734B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7 days</w:t>
            </w:r>
          </w:p>
          <w:p w14:paraId="71621F09" w14:textId="77777777" w:rsidR="007F1440" w:rsidRPr="0084734B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[95% CI]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14:paraId="5C4D9B29" w14:textId="77777777" w:rsidR="007F1440" w:rsidRPr="0084734B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14 days</w:t>
            </w:r>
          </w:p>
          <w:p w14:paraId="284651EE" w14:textId="77777777" w:rsidR="007F1440" w:rsidRPr="0084734B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[95% CI]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14:paraId="2CC1EFBA" w14:textId="77777777" w:rsidR="007F1440" w:rsidRPr="0084734B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30 days</w:t>
            </w:r>
          </w:p>
          <w:p w14:paraId="27168B5D" w14:textId="77777777" w:rsidR="007F1440" w:rsidRPr="0084734B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[95% CI]</w:t>
            </w:r>
          </w:p>
        </w:tc>
      </w:tr>
      <w:tr w:rsidR="007F1440" w:rsidRPr="006C6C26" w14:paraId="6EC2A418" w14:textId="77777777" w:rsidTr="00EF261D">
        <w:tc>
          <w:tcPr>
            <w:tcW w:w="3960" w:type="dxa"/>
            <w:tcBorders>
              <w:top w:val="single" w:sz="4" w:space="0" w:color="auto"/>
            </w:tcBorders>
          </w:tcPr>
          <w:p w14:paraId="73AF85D8" w14:textId="77777777" w:rsidR="007F1440" w:rsidRPr="00994A11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A11">
              <w:rPr>
                <w:rFonts w:ascii="Times New Roman" w:hAnsi="Times New Roman" w:cs="Times New Roman"/>
                <w:sz w:val="20"/>
                <w:szCs w:val="20"/>
              </w:rPr>
              <w:t xml:space="preserve">Pharmacist-directed message </w:t>
            </w:r>
          </w:p>
          <w:p w14:paraId="2FAE9ED0" w14:textId="77777777" w:rsidR="007F1440" w:rsidRPr="00994A11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A11">
              <w:rPr>
                <w:rFonts w:ascii="Times New Roman" w:hAnsi="Times New Roman" w:cs="Times New Roman"/>
                <w:sz w:val="20"/>
                <w:szCs w:val="20"/>
              </w:rPr>
              <w:t>(vs. Prescriber-direc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78" w:type="dxa"/>
            <w:tcBorders>
              <w:top w:val="single" w:sz="4" w:space="0" w:color="auto"/>
            </w:tcBorders>
          </w:tcPr>
          <w:p w14:paraId="590F6841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0.77 [0.44, 1.35]</w:t>
            </w:r>
          </w:p>
        </w:tc>
        <w:tc>
          <w:tcPr>
            <w:tcW w:w="2278" w:type="dxa"/>
            <w:tcBorders>
              <w:top w:val="single" w:sz="4" w:space="0" w:color="auto"/>
            </w:tcBorders>
          </w:tcPr>
          <w:p w14:paraId="3F1F6586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0.77 [0.42, 1.39]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32868C57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0.91 [0.52, 1.59]</w:t>
            </w:r>
          </w:p>
        </w:tc>
      </w:tr>
      <w:tr w:rsidR="007F1440" w:rsidRPr="006C6C26" w14:paraId="4739D4E5" w14:textId="77777777" w:rsidTr="00EF261D">
        <w:tc>
          <w:tcPr>
            <w:tcW w:w="3960" w:type="dxa"/>
          </w:tcPr>
          <w:p w14:paraId="3C1E194A" w14:textId="77777777" w:rsidR="007F1440" w:rsidRPr="00994A11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criber role: v. primary care</w:t>
            </w:r>
          </w:p>
        </w:tc>
        <w:tc>
          <w:tcPr>
            <w:tcW w:w="2278" w:type="dxa"/>
          </w:tcPr>
          <w:p w14:paraId="69BD0D5D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8" w:type="dxa"/>
          </w:tcPr>
          <w:p w14:paraId="14B68EB1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</w:tcPr>
          <w:p w14:paraId="3A8CD0FA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440" w:rsidRPr="006C6C26" w14:paraId="04140528" w14:textId="77777777" w:rsidTr="00EF261D">
        <w:tc>
          <w:tcPr>
            <w:tcW w:w="3960" w:type="dxa"/>
          </w:tcPr>
          <w:p w14:paraId="10A93960" w14:textId="77777777" w:rsidR="007F1440" w:rsidRPr="00994A11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994A11">
              <w:rPr>
                <w:rFonts w:ascii="Times New Roman" w:hAnsi="Times New Roman" w:cs="Times New Roman"/>
                <w:sz w:val="20"/>
                <w:szCs w:val="20"/>
              </w:rPr>
              <w:t>Trainee</w:t>
            </w:r>
          </w:p>
        </w:tc>
        <w:tc>
          <w:tcPr>
            <w:tcW w:w="2278" w:type="dxa"/>
          </w:tcPr>
          <w:p w14:paraId="470AC5BB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1.47 [0.39, 5.50]</w:t>
            </w:r>
          </w:p>
        </w:tc>
        <w:tc>
          <w:tcPr>
            <w:tcW w:w="2278" w:type="dxa"/>
          </w:tcPr>
          <w:p w14:paraId="03507712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1.10 [0.27, 4.57]</w:t>
            </w:r>
          </w:p>
        </w:tc>
        <w:tc>
          <w:tcPr>
            <w:tcW w:w="2279" w:type="dxa"/>
          </w:tcPr>
          <w:p w14:paraId="40F4A2BD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1.32 [0.35, 4.96]</w:t>
            </w:r>
          </w:p>
        </w:tc>
      </w:tr>
      <w:tr w:rsidR="007F1440" w:rsidRPr="006C6C26" w14:paraId="1F606B6B" w14:textId="77777777" w:rsidTr="00EF261D">
        <w:tc>
          <w:tcPr>
            <w:tcW w:w="3960" w:type="dxa"/>
          </w:tcPr>
          <w:p w14:paraId="0F168782" w14:textId="77777777" w:rsidR="007F1440" w:rsidRPr="00994A11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994A11">
              <w:rPr>
                <w:rFonts w:ascii="Times New Roman" w:hAnsi="Times New Roman" w:cs="Times New Roman"/>
                <w:sz w:val="20"/>
                <w:szCs w:val="20"/>
              </w:rPr>
              <w:t>Specialty clinic</w:t>
            </w:r>
          </w:p>
        </w:tc>
        <w:tc>
          <w:tcPr>
            <w:tcW w:w="2278" w:type="dxa"/>
          </w:tcPr>
          <w:p w14:paraId="6E592DA3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1.36 [0.76, 2.46]</w:t>
            </w:r>
          </w:p>
        </w:tc>
        <w:tc>
          <w:tcPr>
            <w:tcW w:w="2278" w:type="dxa"/>
          </w:tcPr>
          <w:p w14:paraId="6E38B4E2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1.09 [0.58, 2.06]</w:t>
            </w:r>
          </w:p>
        </w:tc>
        <w:tc>
          <w:tcPr>
            <w:tcW w:w="2279" w:type="dxa"/>
          </w:tcPr>
          <w:p w14:paraId="108026E2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0.92 [0.50, 1.70]</w:t>
            </w:r>
          </w:p>
        </w:tc>
      </w:tr>
      <w:tr w:rsidR="007F1440" w:rsidRPr="006C6C26" w14:paraId="697A6C50" w14:textId="77777777" w:rsidTr="00EF261D">
        <w:tc>
          <w:tcPr>
            <w:tcW w:w="3960" w:type="dxa"/>
            <w:tcBorders>
              <w:bottom w:val="single" w:sz="4" w:space="0" w:color="auto"/>
            </w:tcBorders>
          </w:tcPr>
          <w:p w14:paraId="5105AE01" w14:textId="77777777" w:rsidR="007F1440" w:rsidRPr="00994A11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A11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14:paraId="61F136CD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0.28 [0.18, 0.45]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14:paraId="7DD03986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0.35 [0.21, 0.58]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14:paraId="383BCED4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0.41 [0.26, 0.65]</w:t>
            </w:r>
          </w:p>
        </w:tc>
      </w:tr>
      <w:tr w:rsidR="007F1440" w:rsidRPr="006C6C26" w14:paraId="3BDB2C6B" w14:textId="77777777" w:rsidTr="00EF261D">
        <w:tc>
          <w:tcPr>
            <w:tcW w:w="3960" w:type="dxa"/>
            <w:tcBorders>
              <w:bottom w:val="single" w:sz="4" w:space="0" w:color="auto"/>
            </w:tcBorders>
          </w:tcPr>
          <w:p w14:paraId="189A15FA" w14:textId="77777777" w:rsidR="007F1440" w:rsidRPr="00994A11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A11">
              <w:rPr>
                <w:rFonts w:ascii="Times New Roman" w:hAnsi="Times New Roman" w:cs="Times New Roman"/>
                <w:sz w:val="20"/>
                <w:szCs w:val="20"/>
              </w:rPr>
              <w:t>Bayesian Information Criterion (BIC)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14:paraId="6A49D449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447.0148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14:paraId="2D61E4C3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475.8127</w:t>
            </w: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14:paraId="1F91EA6D" w14:textId="77777777" w:rsidR="007F1440" w:rsidRPr="006C6C26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C26">
              <w:rPr>
                <w:rFonts w:ascii="Times New Roman" w:hAnsi="Times New Roman" w:cs="Times New Roman"/>
                <w:sz w:val="20"/>
                <w:szCs w:val="20"/>
              </w:rPr>
              <w:t>499.7781</w:t>
            </w:r>
          </w:p>
        </w:tc>
      </w:tr>
    </w:tbl>
    <w:p w14:paraId="6243D006" w14:textId="77777777" w:rsidR="007F1440" w:rsidRPr="00994A11" w:rsidRDefault="007F1440" w:rsidP="007F144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94A11">
        <w:rPr>
          <w:rFonts w:ascii="Times New Roman" w:hAnsi="Times New Roman" w:cs="Times New Roman"/>
          <w:sz w:val="20"/>
          <w:szCs w:val="20"/>
        </w:rPr>
        <w:t xml:space="preserve">Note: N (number of prescribers) = 183; n (number of notifications) = 388. </w:t>
      </w:r>
    </w:p>
    <w:p w14:paraId="5E905723" w14:textId="77777777" w:rsidR="007F1440" w:rsidRDefault="007F1440" w:rsidP="007F1440">
      <w:pPr>
        <w:spacing w:after="0"/>
        <w:rPr>
          <w:rFonts w:ascii="Times New Roman" w:hAnsi="Times New Roman" w:cs="Times New Roman"/>
          <w:b/>
          <w:bCs/>
        </w:rPr>
      </w:pPr>
    </w:p>
    <w:p w14:paraId="626BB533" w14:textId="61889172" w:rsidR="007F1440" w:rsidRPr="006C6C26" w:rsidRDefault="007F1440" w:rsidP="007F1440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E</w:t>
      </w:r>
      <w:r w:rsidR="00487C0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6C6C26">
        <w:rPr>
          <w:rFonts w:ascii="Times New Roman" w:hAnsi="Times New Roman" w:cs="Times New Roman"/>
          <w:b/>
          <w:bCs/>
        </w:rPr>
        <w:t>Sensitivity Analyses</w:t>
      </w:r>
      <w:r>
        <w:rPr>
          <w:rFonts w:ascii="Times New Roman" w:hAnsi="Times New Roman" w:cs="Times New Roman"/>
          <w:b/>
          <w:bCs/>
        </w:rPr>
        <w:t xml:space="preserve">: Change to DOAC prescription by notification recipient, </w:t>
      </w:r>
      <w:r w:rsidR="0052379B">
        <w:rPr>
          <w:rFonts w:ascii="Times New Roman" w:hAnsi="Times New Roman" w:cs="Times New Roman"/>
          <w:b/>
          <w:bCs/>
        </w:rPr>
        <w:t xml:space="preserve">adjusted for prescriber- and </w:t>
      </w:r>
      <w:r>
        <w:rPr>
          <w:rFonts w:ascii="Times New Roman" w:hAnsi="Times New Roman" w:cs="Times New Roman"/>
          <w:b/>
          <w:bCs/>
        </w:rPr>
        <w:t>patient-level</w:t>
      </w:r>
      <w:r w:rsidR="0052379B">
        <w:rPr>
          <w:rFonts w:ascii="Times New Roman" w:hAnsi="Times New Roman" w:cs="Times New Roman"/>
          <w:b/>
          <w:bCs/>
        </w:rPr>
        <w:t xml:space="preserve"> clustering</w:t>
      </w:r>
    </w:p>
    <w:tbl>
      <w:tblPr>
        <w:tblStyle w:val="TableGrid"/>
        <w:tblW w:w="108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020"/>
        <w:gridCol w:w="2021"/>
        <w:gridCol w:w="2020"/>
        <w:gridCol w:w="2021"/>
      </w:tblGrid>
      <w:tr w:rsidR="007F1440" w:rsidRPr="0084734B" w14:paraId="4EDA77BC" w14:textId="77777777" w:rsidTr="00EF261D">
        <w:tc>
          <w:tcPr>
            <w:tcW w:w="2790" w:type="dxa"/>
            <w:tcBorders>
              <w:bottom w:val="single" w:sz="4" w:space="0" w:color="auto"/>
            </w:tcBorders>
          </w:tcPr>
          <w:p w14:paraId="59135D69" w14:textId="77777777" w:rsidR="007F1440" w:rsidRPr="0084734B" w:rsidRDefault="007F1440" w:rsidP="00EF2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56F376F6" w14:textId="77777777" w:rsidR="007F1440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)</w:t>
            </w:r>
          </w:p>
          <w:p w14:paraId="552791D5" w14:textId="77777777" w:rsidR="007F1440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adding patient-level random effect</w:t>
            </w:r>
          </w:p>
          <w:p w14:paraId="6A1289BE" w14:textId="77777777" w:rsidR="007F1440" w:rsidRPr="000F5678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[95% CI]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643B3768" w14:textId="77777777" w:rsidR="007F1440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  <w:p w14:paraId="4EC97483" w14:textId="77777777" w:rsidR="007F1440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14 da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adding patient-level random effect</w:t>
            </w:r>
          </w:p>
          <w:p w14:paraId="2187965D" w14:textId="77777777" w:rsidR="007F1440" w:rsidRPr="000F5678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[95% CI]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69A04047" w14:textId="77777777" w:rsidR="007F1440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)</w:t>
            </w:r>
          </w:p>
          <w:p w14:paraId="43CEE379" w14:textId="77777777" w:rsidR="007F1440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y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adding patient-level random effect</w:t>
            </w: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2F96036" w14:textId="77777777" w:rsidR="007F1440" w:rsidRPr="000F5678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[95% CI]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63ECEDDA" w14:textId="77777777" w:rsidR="007F1440" w:rsidRPr="00633B93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B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)</w:t>
            </w:r>
          </w:p>
          <w:p w14:paraId="136DB62A" w14:textId="77777777" w:rsidR="007F1440" w:rsidRPr="00633B93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B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7 days: with one notification per patient-prescriber dyad</w:t>
            </w:r>
          </w:p>
          <w:p w14:paraId="72F2274C" w14:textId="77777777" w:rsidR="007F1440" w:rsidRPr="00633B93" w:rsidRDefault="007F1440" w:rsidP="00EF2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3B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[95% CI]</w:t>
            </w:r>
          </w:p>
        </w:tc>
      </w:tr>
      <w:tr w:rsidR="007F1440" w:rsidRPr="0084734B" w14:paraId="2828C84F" w14:textId="77777777" w:rsidTr="00EF261D"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2E303B25" w14:textId="77777777" w:rsidR="007F1440" w:rsidRPr="00994A11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A11">
              <w:rPr>
                <w:rFonts w:ascii="Times New Roman" w:hAnsi="Times New Roman" w:cs="Times New Roman"/>
                <w:sz w:val="20"/>
                <w:szCs w:val="20"/>
              </w:rPr>
              <w:t xml:space="preserve">Pharmacist-directed message </w:t>
            </w:r>
          </w:p>
          <w:p w14:paraId="0B59B7BC" w14:textId="77777777" w:rsidR="007F1440" w:rsidRPr="0084734B" w:rsidRDefault="007F1440" w:rsidP="00EF2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4A11">
              <w:rPr>
                <w:rFonts w:ascii="Times New Roman" w:hAnsi="Times New Roman" w:cs="Times New Roman"/>
                <w:sz w:val="20"/>
                <w:szCs w:val="20"/>
              </w:rPr>
              <w:t>(vs. Prescriber-direc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</w:tcPr>
          <w:p w14:paraId="0BEA711B" w14:textId="77777777" w:rsidR="007F1440" w:rsidRPr="000F5678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0.74 [0.42, 1.30]</w:t>
            </w:r>
          </w:p>
        </w:tc>
        <w:tc>
          <w:tcPr>
            <w:tcW w:w="2021" w:type="dxa"/>
            <w:tcBorders>
              <w:top w:val="single" w:sz="4" w:space="0" w:color="auto"/>
              <w:bottom w:val="nil"/>
            </w:tcBorders>
          </w:tcPr>
          <w:p w14:paraId="3C01C910" w14:textId="77777777" w:rsidR="007F1440" w:rsidRPr="000F5678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0.74 [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2,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</w:tcPr>
          <w:p w14:paraId="2B8B43C1" w14:textId="77777777" w:rsidR="007F1440" w:rsidRPr="000F5678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 xml:space="preserve"> [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3]</w:t>
            </w:r>
          </w:p>
        </w:tc>
        <w:tc>
          <w:tcPr>
            <w:tcW w:w="2021" w:type="dxa"/>
            <w:tcBorders>
              <w:top w:val="single" w:sz="4" w:space="0" w:color="auto"/>
              <w:bottom w:val="nil"/>
            </w:tcBorders>
          </w:tcPr>
          <w:p w14:paraId="18B30DE5" w14:textId="77777777" w:rsidR="007F1440" w:rsidRPr="00633B93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B93">
              <w:rPr>
                <w:rFonts w:ascii="Times New Roman" w:hAnsi="Times New Roman" w:cs="Times New Roman"/>
                <w:sz w:val="20"/>
                <w:szCs w:val="20"/>
              </w:rPr>
              <w:t>0.82 [0.46, 1.44]</w:t>
            </w:r>
          </w:p>
        </w:tc>
      </w:tr>
      <w:tr w:rsidR="007F1440" w:rsidRPr="0084734B" w14:paraId="454213E1" w14:textId="77777777" w:rsidTr="00EF261D">
        <w:tc>
          <w:tcPr>
            <w:tcW w:w="2790" w:type="dxa"/>
            <w:tcBorders>
              <w:top w:val="nil"/>
              <w:bottom w:val="nil"/>
            </w:tcBorders>
          </w:tcPr>
          <w:p w14:paraId="3F99486E" w14:textId="77777777" w:rsidR="007F1440" w:rsidRPr="00994A11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criber role: v. primary care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767C739B" w14:textId="77777777" w:rsidR="007F1440" w:rsidRPr="0084734B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</w:tcPr>
          <w:p w14:paraId="1F6C04BC" w14:textId="77777777" w:rsidR="007F1440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0DFE6AB4" w14:textId="77777777" w:rsidR="007F1440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bottom w:val="nil"/>
            </w:tcBorders>
          </w:tcPr>
          <w:p w14:paraId="74503D06" w14:textId="77777777" w:rsidR="007F1440" w:rsidRPr="00633B93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440" w:rsidRPr="0084734B" w14:paraId="52F374FD" w14:textId="77777777" w:rsidTr="00EF261D">
        <w:tc>
          <w:tcPr>
            <w:tcW w:w="2790" w:type="dxa"/>
            <w:tcBorders>
              <w:top w:val="nil"/>
              <w:bottom w:val="nil"/>
            </w:tcBorders>
          </w:tcPr>
          <w:p w14:paraId="13016C98" w14:textId="77777777" w:rsidR="007F1440" w:rsidRPr="0084734B" w:rsidRDefault="007F1440" w:rsidP="00EF2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994A11">
              <w:rPr>
                <w:rFonts w:ascii="Times New Roman" w:hAnsi="Times New Roman" w:cs="Times New Roman"/>
                <w:sz w:val="20"/>
                <w:szCs w:val="20"/>
              </w:rPr>
              <w:t>Trainee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38AFAC21" w14:textId="77777777" w:rsidR="007F1440" w:rsidRPr="000F5678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0.69 [0.19, 2.47]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14:paraId="466B4E92" w14:textId="77777777" w:rsidR="007F1440" w:rsidRPr="000F5678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1DB2160D" w14:textId="77777777" w:rsidR="007F1440" w:rsidRPr="000F5678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6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14:paraId="5404B07C" w14:textId="77777777" w:rsidR="007F1440" w:rsidRPr="00633B93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B93">
              <w:rPr>
                <w:rFonts w:ascii="Times New Roman" w:hAnsi="Times New Roman" w:cs="Times New Roman"/>
                <w:sz w:val="20"/>
                <w:szCs w:val="20"/>
              </w:rPr>
              <w:t>1.68 [0.45, 6.27]</w:t>
            </w:r>
          </w:p>
        </w:tc>
      </w:tr>
      <w:tr w:rsidR="007F1440" w:rsidRPr="0084734B" w14:paraId="75CE93DE" w14:textId="77777777" w:rsidTr="00EF261D">
        <w:tc>
          <w:tcPr>
            <w:tcW w:w="2790" w:type="dxa"/>
            <w:tcBorders>
              <w:top w:val="nil"/>
              <w:bottom w:val="nil"/>
            </w:tcBorders>
          </w:tcPr>
          <w:p w14:paraId="60DBF5FC" w14:textId="77777777" w:rsidR="007F1440" w:rsidRPr="0084734B" w:rsidRDefault="007F1440" w:rsidP="00EF2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994A11">
              <w:rPr>
                <w:rFonts w:ascii="Times New Roman" w:hAnsi="Times New Roman" w:cs="Times New Roman"/>
                <w:sz w:val="20"/>
                <w:szCs w:val="20"/>
              </w:rPr>
              <w:t>Specialty clinic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7178A9D9" w14:textId="77777777" w:rsidR="007F1440" w:rsidRPr="000F5678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0.98 [0.26, 3.67]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14:paraId="3D18D9DA" w14:textId="77777777" w:rsidR="007F1440" w:rsidRPr="000F5678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7D6A48F2" w14:textId="77777777" w:rsidR="007F1440" w:rsidRPr="000F5678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21" w:type="dxa"/>
            <w:tcBorders>
              <w:top w:val="nil"/>
              <w:bottom w:val="nil"/>
            </w:tcBorders>
          </w:tcPr>
          <w:p w14:paraId="717D7A6D" w14:textId="77777777" w:rsidR="007F1440" w:rsidRPr="00633B93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B93">
              <w:rPr>
                <w:rFonts w:ascii="Times New Roman" w:hAnsi="Times New Roman" w:cs="Times New Roman"/>
                <w:sz w:val="20"/>
                <w:szCs w:val="20"/>
              </w:rPr>
              <w:t>1.44 [0.80, 2.59]</w:t>
            </w:r>
          </w:p>
        </w:tc>
      </w:tr>
      <w:tr w:rsidR="007F1440" w:rsidRPr="0084734B" w14:paraId="0A5077F6" w14:textId="77777777" w:rsidTr="00EF261D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110B97A0" w14:textId="77777777" w:rsidR="007F1440" w:rsidRPr="0084734B" w:rsidRDefault="007F1440" w:rsidP="00EF2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4A11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04C47EDD" w14:textId="77777777" w:rsidR="007F1440" w:rsidRPr="000F5678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0.44 [0.12, 1.54]</w:t>
            </w:r>
          </w:p>
        </w:tc>
        <w:tc>
          <w:tcPr>
            <w:tcW w:w="2021" w:type="dxa"/>
            <w:tcBorders>
              <w:top w:val="nil"/>
              <w:bottom w:val="single" w:sz="4" w:space="0" w:color="auto"/>
            </w:tcBorders>
          </w:tcPr>
          <w:p w14:paraId="01439E6F" w14:textId="77777777" w:rsidR="007F1440" w:rsidRPr="00DA623F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DA623F">
              <w:rPr>
                <w:rFonts w:ascii="Times New Roman" w:hAnsi="Times New Roman" w:cs="Times New Roman"/>
                <w:sz w:val="20"/>
                <w:szCs w:val="20"/>
              </w:rPr>
              <w:t>0.38 [0.24, 0.62]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1A21BA01" w14:textId="77777777" w:rsidR="007F1440" w:rsidRPr="00DA623F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DA623F">
              <w:rPr>
                <w:rFonts w:ascii="Times New Roman" w:hAnsi="Times New Roman" w:cs="Times New Roman"/>
                <w:sz w:val="20"/>
                <w:szCs w:val="20"/>
              </w:rPr>
              <w:t>0.38 [0.20, 0.74]</w:t>
            </w:r>
          </w:p>
        </w:tc>
        <w:tc>
          <w:tcPr>
            <w:tcW w:w="2021" w:type="dxa"/>
            <w:tcBorders>
              <w:top w:val="nil"/>
              <w:bottom w:val="single" w:sz="4" w:space="0" w:color="auto"/>
            </w:tcBorders>
          </w:tcPr>
          <w:p w14:paraId="1AE97C41" w14:textId="77777777" w:rsidR="007F1440" w:rsidRPr="001E7D5C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7D5C">
              <w:rPr>
                <w:rFonts w:ascii="Times New Roman" w:hAnsi="Times New Roman" w:cs="Times New Roman"/>
                <w:sz w:val="20"/>
                <w:szCs w:val="20"/>
              </w:rPr>
              <w:t>0.27 [0.17, 0.44]</w:t>
            </w:r>
          </w:p>
        </w:tc>
      </w:tr>
      <w:tr w:rsidR="007F1440" w:rsidRPr="0084734B" w14:paraId="36E08CF6" w14:textId="77777777" w:rsidTr="00EF261D">
        <w:tc>
          <w:tcPr>
            <w:tcW w:w="2790" w:type="dxa"/>
            <w:tcBorders>
              <w:top w:val="single" w:sz="4" w:space="0" w:color="auto"/>
            </w:tcBorders>
          </w:tcPr>
          <w:p w14:paraId="4C16C5E3" w14:textId="77777777" w:rsidR="007F1440" w:rsidRPr="00DB3130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3130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20B2696D" w14:textId="77777777" w:rsidR="007F1440" w:rsidRPr="000F5678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4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77832F32" w14:textId="77777777" w:rsidR="007F1440" w:rsidRPr="000F5678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14:paraId="7EB67EA1" w14:textId="77777777" w:rsidR="007F1440" w:rsidRPr="000F5678" w:rsidRDefault="007F1440" w:rsidP="00EF261D">
            <w:pP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8473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3A24F53A" w14:textId="77777777" w:rsidR="007F1440" w:rsidRPr="00633B93" w:rsidRDefault="007F1440" w:rsidP="00EF2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3B93">
              <w:rPr>
                <w:rFonts w:ascii="Times New Roman" w:hAnsi="Times New Roman" w:cs="Times New Roman"/>
                <w:sz w:val="20"/>
                <w:szCs w:val="20"/>
              </w:rPr>
              <w:t>400.0</w:t>
            </w:r>
          </w:p>
        </w:tc>
      </w:tr>
    </w:tbl>
    <w:p w14:paraId="5F8C7981" w14:textId="77777777" w:rsidR="007F1440" w:rsidRPr="00DB3130" w:rsidRDefault="007F1440" w:rsidP="007F144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01636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Models (1)-(3) estimated with random effects at both prescriber- and patient-levels. There were 23 patients whose medications were prescribed by multiple prescribers who were assigned to a different randomization. For these three models shown in this table, </w:t>
      </w:r>
      <w:r w:rsidRPr="00BB4E00">
        <w:rPr>
          <w:rFonts w:ascii="Times New Roman" w:hAnsi="Times New Roman" w:cs="Times New Roman"/>
          <w:sz w:val="20"/>
          <w:szCs w:val="20"/>
        </w:rPr>
        <w:t>th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BB4E00">
        <w:rPr>
          <w:rFonts w:ascii="Times New Roman" w:hAnsi="Times New Roman" w:cs="Times New Roman"/>
          <w:sz w:val="20"/>
          <w:szCs w:val="20"/>
        </w:rPr>
        <w:t>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4E00">
        <w:rPr>
          <w:rFonts w:ascii="Times New Roman" w:hAnsi="Times New Roman" w:cs="Times New Roman"/>
          <w:sz w:val="20"/>
          <w:szCs w:val="20"/>
        </w:rPr>
        <w:t xml:space="preserve">patients </w:t>
      </w:r>
      <w:r>
        <w:rPr>
          <w:rFonts w:ascii="Times New Roman" w:hAnsi="Times New Roman" w:cs="Times New Roman"/>
          <w:sz w:val="20"/>
          <w:szCs w:val="20"/>
        </w:rPr>
        <w:t>we</w:t>
      </w:r>
      <w:r w:rsidRPr="00BB4E00">
        <w:rPr>
          <w:rFonts w:ascii="Times New Roman" w:hAnsi="Times New Roman" w:cs="Times New Roman"/>
          <w:sz w:val="20"/>
          <w:szCs w:val="20"/>
        </w:rPr>
        <w:t xml:space="preserve">re randomly selected to </w:t>
      </w:r>
      <w:r>
        <w:rPr>
          <w:rFonts w:ascii="Times New Roman" w:hAnsi="Times New Roman" w:cs="Times New Roman"/>
          <w:sz w:val="20"/>
          <w:szCs w:val="20"/>
        </w:rPr>
        <w:t xml:space="preserve">be used for </w:t>
      </w:r>
      <w:r w:rsidRPr="00BB4E00">
        <w:rPr>
          <w:rFonts w:ascii="Times New Roman" w:hAnsi="Times New Roman" w:cs="Times New Roman"/>
          <w:sz w:val="20"/>
          <w:szCs w:val="20"/>
        </w:rPr>
        <w:t>only one of the pr</w:t>
      </w:r>
      <w:r>
        <w:rPr>
          <w:rFonts w:ascii="Times New Roman" w:hAnsi="Times New Roman" w:cs="Times New Roman"/>
          <w:sz w:val="20"/>
          <w:szCs w:val="20"/>
        </w:rPr>
        <w:t xml:space="preserve">escribers: </w:t>
      </w:r>
      <w:r w:rsidRPr="00994A11">
        <w:rPr>
          <w:rFonts w:ascii="Times New Roman" w:hAnsi="Times New Roman" w:cs="Times New Roman"/>
          <w:sz w:val="20"/>
          <w:szCs w:val="20"/>
        </w:rPr>
        <w:t>N (number of prescribers) = 1</w:t>
      </w:r>
      <w:r>
        <w:rPr>
          <w:rFonts w:ascii="Times New Roman" w:hAnsi="Times New Roman" w:cs="Times New Roman"/>
          <w:sz w:val="20"/>
          <w:szCs w:val="20"/>
        </w:rPr>
        <w:t>77,</w:t>
      </w:r>
      <w:r w:rsidRPr="00994A1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k (number of patients) = 320, and </w:t>
      </w:r>
      <w:r w:rsidRPr="00994A11">
        <w:rPr>
          <w:rFonts w:ascii="Times New Roman" w:hAnsi="Times New Roman" w:cs="Times New Roman"/>
          <w:sz w:val="20"/>
          <w:szCs w:val="20"/>
        </w:rPr>
        <w:t>n (number of notifications) = 3</w:t>
      </w:r>
      <w:r>
        <w:rPr>
          <w:rFonts w:ascii="Times New Roman" w:hAnsi="Times New Roman" w:cs="Times New Roman"/>
          <w:sz w:val="20"/>
          <w:szCs w:val="20"/>
        </w:rPr>
        <w:t>59</w:t>
      </w:r>
      <w:r w:rsidRPr="00994A1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3B93">
        <w:rPr>
          <w:rFonts w:ascii="Times New Roman" w:hAnsi="Times New Roman" w:cs="Times New Roman"/>
          <w:sz w:val="20"/>
          <w:szCs w:val="20"/>
        </w:rPr>
        <w:t xml:space="preserve">Model (4) estimated with a random effect at prescriber-level </w:t>
      </w:r>
      <w:proofErr w:type="gramStart"/>
      <w:r w:rsidRPr="00633B93">
        <w:rPr>
          <w:rFonts w:ascii="Times New Roman" w:hAnsi="Times New Roman" w:cs="Times New Roman"/>
          <w:sz w:val="20"/>
          <w:szCs w:val="20"/>
        </w:rPr>
        <w:t>only, but</w:t>
      </w:r>
      <w:proofErr w:type="gramEnd"/>
      <w:r w:rsidRPr="00633B93">
        <w:rPr>
          <w:rFonts w:ascii="Times New Roman" w:hAnsi="Times New Roman" w:cs="Times New Roman"/>
          <w:sz w:val="20"/>
          <w:szCs w:val="20"/>
        </w:rPr>
        <w:t xml:space="preserve"> limited to one notification per a patient-prescriber dyad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33B93">
        <w:rPr>
          <w:rFonts w:ascii="Times New Roman" w:hAnsi="Times New Roman" w:cs="Times New Roman"/>
          <w:sz w:val="20"/>
          <w:szCs w:val="20"/>
        </w:rPr>
        <w:t>N (number of prescribers) = 183 and n (number of notifications) = 345.</w:t>
      </w:r>
    </w:p>
    <w:p w14:paraId="06C7E0EF" w14:textId="77777777" w:rsidR="001A3960" w:rsidRDefault="001A3960">
      <w:pPr>
        <w:rPr>
          <w:rFonts w:ascii="Times New Roman" w:hAnsi="Times New Roman" w:cs="Times New Roman"/>
        </w:rPr>
      </w:pPr>
    </w:p>
    <w:p w14:paraId="7B96A4E3" w14:textId="77777777" w:rsidR="004325B7" w:rsidRDefault="004325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4F602AF" w14:textId="6AA5F436" w:rsidR="001A3960" w:rsidRDefault="001A3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E</w:t>
      </w:r>
      <w:r w:rsidR="00487C0D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 Time (in days) from notification to change in prescri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5"/>
        <w:gridCol w:w="2340"/>
        <w:gridCol w:w="2250"/>
      </w:tblGrid>
      <w:tr w:rsidR="00C60C5F" w:rsidRPr="005C28A7" w14:paraId="53CBA6A2" w14:textId="77777777" w:rsidTr="003B3EAD">
        <w:tc>
          <w:tcPr>
            <w:tcW w:w="5755" w:type="dxa"/>
          </w:tcPr>
          <w:p w14:paraId="2B698C8C" w14:textId="77777777" w:rsidR="00C60C5F" w:rsidRPr="005C28A7" w:rsidRDefault="00C60C5F" w:rsidP="00BA6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B419ECB" w14:textId="759A2E43" w:rsidR="00C60C5F" w:rsidRPr="005C28A7" w:rsidRDefault="00C60C5F" w:rsidP="00BA619A">
            <w:pPr>
              <w:rPr>
                <w:rFonts w:ascii="Times New Roman" w:hAnsi="Times New Roman" w:cs="Times New Roman"/>
              </w:rPr>
            </w:pPr>
            <w:r w:rsidRPr="005C28A7">
              <w:rPr>
                <w:rFonts w:ascii="Times New Roman" w:hAnsi="Times New Roman" w:cs="Times New Roman"/>
                <w:b/>
                <w:bCs/>
              </w:rPr>
              <w:t>Prescriber</w:t>
            </w:r>
            <w:r>
              <w:rPr>
                <w:rFonts w:ascii="Times New Roman" w:hAnsi="Times New Roman" w:cs="Times New Roman"/>
                <w:b/>
                <w:bCs/>
              </w:rPr>
              <w:t>-directed</w:t>
            </w:r>
            <w:r w:rsidRPr="005C28A7">
              <w:rPr>
                <w:rFonts w:ascii="Times New Roman" w:hAnsi="Times New Roman" w:cs="Times New Roman"/>
                <w:b/>
                <w:bCs/>
              </w:rPr>
              <w:t xml:space="preserve"> message</w:t>
            </w:r>
          </w:p>
        </w:tc>
        <w:tc>
          <w:tcPr>
            <w:tcW w:w="2250" w:type="dxa"/>
          </w:tcPr>
          <w:p w14:paraId="6F75939B" w14:textId="4B0D7006" w:rsidR="00C60C5F" w:rsidRPr="005C28A7" w:rsidRDefault="00C60C5F" w:rsidP="00BA619A">
            <w:pPr>
              <w:rPr>
                <w:rFonts w:ascii="Times New Roman" w:hAnsi="Times New Roman" w:cs="Times New Roman"/>
              </w:rPr>
            </w:pPr>
            <w:r w:rsidRPr="005C28A7">
              <w:rPr>
                <w:rFonts w:ascii="Times New Roman" w:hAnsi="Times New Roman" w:cs="Times New Roman"/>
                <w:b/>
                <w:bCs/>
              </w:rPr>
              <w:t>Pharmacist</w:t>
            </w:r>
            <w:r>
              <w:rPr>
                <w:rFonts w:ascii="Times New Roman" w:hAnsi="Times New Roman" w:cs="Times New Roman"/>
                <w:b/>
                <w:bCs/>
              </w:rPr>
              <w:t>-directed</w:t>
            </w:r>
            <w:r w:rsidRPr="005C28A7">
              <w:rPr>
                <w:rFonts w:ascii="Times New Roman" w:hAnsi="Times New Roman" w:cs="Times New Roman"/>
                <w:b/>
                <w:bCs/>
              </w:rPr>
              <w:t xml:space="preserve"> message</w:t>
            </w:r>
          </w:p>
        </w:tc>
      </w:tr>
      <w:tr w:rsidR="00C60C5F" w:rsidRPr="005C28A7" w14:paraId="4BF26351" w14:textId="77777777" w:rsidTr="003B3EAD">
        <w:tc>
          <w:tcPr>
            <w:tcW w:w="5755" w:type="dxa"/>
          </w:tcPr>
          <w:p w14:paraId="46C484A5" w14:textId="60317489" w:rsidR="00C60C5F" w:rsidRPr="00C96775" w:rsidRDefault="00C60C5F" w:rsidP="00BA619A">
            <w:pPr>
              <w:rPr>
                <w:rFonts w:ascii="Times New Roman" w:hAnsi="Times New Roman" w:cs="Times New Roman"/>
                <w:b/>
                <w:bCs/>
              </w:rPr>
            </w:pPr>
            <w:r w:rsidRPr="00C96775">
              <w:rPr>
                <w:rFonts w:ascii="Times New Roman" w:hAnsi="Times New Roman" w:cs="Times New Roman"/>
                <w:b/>
                <w:bCs/>
              </w:rPr>
              <w:t>For notifications resulted in change in 7 day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primary analysis)</w:t>
            </w:r>
            <w:r w:rsidRPr="00C96775">
              <w:rPr>
                <w:rFonts w:ascii="Times New Roman" w:hAnsi="Times New Roman" w:cs="Times New Roman"/>
                <w:b/>
                <w:bCs/>
              </w:rPr>
              <w:t>:</w:t>
            </w:r>
          </w:p>
        </w:tc>
        <w:tc>
          <w:tcPr>
            <w:tcW w:w="2340" w:type="dxa"/>
            <w:vAlign w:val="center"/>
          </w:tcPr>
          <w:p w14:paraId="7C218814" w14:textId="77777777" w:rsidR="00C60C5F" w:rsidRPr="005C28A7" w:rsidRDefault="00C60C5F" w:rsidP="003B3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45</w:t>
            </w:r>
          </w:p>
        </w:tc>
        <w:tc>
          <w:tcPr>
            <w:tcW w:w="2250" w:type="dxa"/>
            <w:vAlign w:val="center"/>
          </w:tcPr>
          <w:p w14:paraId="2D6E54D0" w14:textId="77777777" w:rsidR="00C60C5F" w:rsidRPr="005C28A7" w:rsidRDefault="00C60C5F" w:rsidP="003B3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45</w:t>
            </w:r>
          </w:p>
        </w:tc>
      </w:tr>
      <w:tr w:rsidR="00C60C5F" w:rsidRPr="005C28A7" w14:paraId="4E6771E7" w14:textId="77777777" w:rsidTr="003B3EAD">
        <w:tc>
          <w:tcPr>
            <w:tcW w:w="5755" w:type="dxa"/>
          </w:tcPr>
          <w:p w14:paraId="7623934E" w14:textId="77777777" w:rsidR="00C60C5F" w:rsidRPr="005C28A7" w:rsidRDefault="00C60C5F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edian (IQR)</w:t>
            </w:r>
          </w:p>
        </w:tc>
        <w:tc>
          <w:tcPr>
            <w:tcW w:w="2340" w:type="dxa"/>
            <w:vAlign w:val="center"/>
          </w:tcPr>
          <w:p w14:paraId="4DD717C3" w14:textId="452C190B" w:rsidR="00C60C5F" w:rsidRPr="005C28A7" w:rsidRDefault="00C60C5F" w:rsidP="003B3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days (0 – 3 days)</w:t>
            </w:r>
          </w:p>
        </w:tc>
        <w:tc>
          <w:tcPr>
            <w:tcW w:w="2250" w:type="dxa"/>
            <w:vAlign w:val="center"/>
          </w:tcPr>
          <w:p w14:paraId="4FB77A6B" w14:textId="47C984F3" w:rsidR="00C60C5F" w:rsidRPr="005C28A7" w:rsidRDefault="00C60C5F" w:rsidP="003B3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days (0 – 4 days)</w:t>
            </w:r>
          </w:p>
        </w:tc>
      </w:tr>
      <w:tr w:rsidR="00C60C5F" w:rsidRPr="005C28A7" w14:paraId="7A841D7F" w14:textId="77777777" w:rsidTr="003B3EAD">
        <w:tc>
          <w:tcPr>
            <w:tcW w:w="5755" w:type="dxa"/>
          </w:tcPr>
          <w:p w14:paraId="71899277" w14:textId="6BE33170" w:rsidR="00C60C5F" w:rsidRPr="00C96775" w:rsidRDefault="00C60C5F" w:rsidP="00BA619A">
            <w:pPr>
              <w:rPr>
                <w:rFonts w:ascii="Times New Roman" w:hAnsi="Times New Roman" w:cs="Times New Roman"/>
                <w:b/>
                <w:bCs/>
              </w:rPr>
            </w:pPr>
            <w:r w:rsidRPr="00C96775">
              <w:rPr>
                <w:rFonts w:ascii="Times New Roman" w:hAnsi="Times New Roman" w:cs="Times New Roman"/>
                <w:b/>
                <w:bCs/>
              </w:rPr>
              <w:t>For notifications resulted in change in 14 day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nsitivity analysis)</w:t>
            </w:r>
            <w:r w:rsidRPr="00C96775">
              <w:rPr>
                <w:rFonts w:ascii="Times New Roman" w:hAnsi="Times New Roman" w:cs="Times New Roman"/>
                <w:b/>
                <w:bCs/>
              </w:rPr>
              <w:t>:</w:t>
            </w:r>
          </w:p>
        </w:tc>
        <w:tc>
          <w:tcPr>
            <w:tcW w:w="2340" w:type="dxa"/>
            <w:vAlign w:val="center"/>
          </w:tcPr>
          <w:p w14:paraId="45C4E07B" w14:textId="77777777" w:rsidR="00C60C5F" w:rsidRPr="005C28A7" w:rsidRDefault="00C60C5F" w:rsidP="003B3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51</w:t>
            </w:r>
          </w:p>
        </w:tc>
        <w:tc>
          <w:tcPr>
            <w:tcW w:w="2250" w:type="dxa"/>
            <w:vAlign w:val="center"/>
          </w:tcPr>
          <w:p w14:paraId="2CE4B543" w14:textId="77777777" w:rsidR="00C60C5F" w:rsidRPr="005C28A7" w:rsidRDefault="00C60C5F" w:rsidP="003B3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53</w:t>
            </w:r>
          </w:p>
        </w:tc>
      </w:tr>
      <w:tr w:rsidR="00C60C5F" w:rsidRPr="005C28A7" w14:paraId="00566EA8" w14:textId="77777777" w:rsidTr="003B3EAD">
        <w:tc>
          <w:tcPr>
            <w:tcW w:w="5755" w:type="dxa"/>
          </w:tcPr>
          <w:p w14:paraId="16534A34" w14:textId="77777777" w:rsidR="00C60C5F" w:rsidRPr="005C28A7" w:rsidRDefault="00C60C5F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edian (IQR)</w:t>
            </w:r>
          </w:p>
        </w:tc>
        <w:tc>
          <w:tcPr>
            <w:tcW w:w="2340" w:type="dxa"/>
            <w:vAlign w:val="center"/>
          </w:tcPr>
          <w:p w14:paraId="145260D2" w14:textId="18FE42D5" w:rsidR="00C60C5F" w:rsidRPr="005C28A7" w:rsidRDefault="00C60C5F" w:rsidP="003B3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days (0 – 4 days)</w:t>
            </w:r>
          </w:p>
        </w:tc>
        <w:tc>
          <w:tcPr>
            <w:tcW w:w="2250" w:type="dxa"/>
            <w:vAlign w:val="center"/>
          </w:tcPr>
          <w:p w14:paraId="3759070C" w14:textId="6D56B613" w:rsidR="00C60C5F" w:rsidRPr="005C28A7" w:rsidRDefault="00C60C5F" w:rsidP="003B3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days (1 – 5 days)</w:t>
            </w:r>
          </w:p>
        </w:tc>
      </w:tr>
      <w:tr w:rsidR="00C60C5F" w:rsidRPr="005C28A7" w14:paraId="45429AE8" w14:textId="77777777" w:rsidTr="003B3EAD">
        <w:tc>
          <w:tcPr>
            <w:tcW w:w="5755" w:type="dxa"/>
          </w:tcPr>
          <w:p w14:paraId="0EDFD9A8" w14:textId="6F54F5B5" w:rsidR="00C60C5F" w:rsidRPr="00C96775" w:rsidRDefault="00C60C5F" w:rsidP="00BA619A">
            <w:pPr>
              <w:rPr>
                <w:rFonts w:ascii="Times New Roman" w:hAnsi="Times New Roman" w:cs="Times New Roman"/>
                <w:b/>
                <w:bCs/>
              </w:rPr>
            </w:pPr>
            <w:r w:rsidRPr="00C96775">
              <w:rPr>
                <w:rFonts w:ascii="Times New Roman" w:hAnsi="Times New Roman" w:cs="Times New Roman"/>
                <w:b/>
                <w:bCs/>
              </w:rPr>
              <w:t>For notifications resulted in change in 30 day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ensitivity analysis)</w:t>
            </w:r>
            <w:r w:rsidRPr="00C96775">
              <w:rPr>
                <w:rFonts w:ascii="Times New Roman" w:hAnsi="Times New Roman" w:cs="Times New Roman"/>
                <w:b/>
                <w:bCs/>
              </w:rPr>
              <w:t>:</w:t>
            </w:r>
          </w:p>
        </w:tc>
        <w:tc>
          <w:tcPr>
            <w:tcW w:w="2340" w:type="dxa"/>
            <w:vAlign w:val="center"/>
          </w:tcPr>
          <w:p w14:paraId="3CADC578" w14:textId="77777777" w:rsidR="00C60C5F" w:rsidRPr="005C28A7" w:rsidRDefault="00C60C5F" w:rsidP="003B3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54</w:t>
            </w:r>
          </w:p>
        </w:tc>
        <w:tc>
          <w:tcPr>
            <w:tcW w:w="2250" w:type="dxa"/>
            <w:vAlign w:val="center"/>
          </w:tcPr>
          <w:p w14:paraId="717D60B8" w14:textId="77777777" w:rsidR="00C60C5F" w:rsidRPr="005C28A7" w:rsidRDefault="00C60C5F" w:rsidP="003B3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63</w:t>
            </w:r>
          </w:p>
        </w:tc>
      </w:tr>
      <w:tr w:rsidR="00C60C5F" w:rsidRPr="005C28A7" w14:paraId="74589640" w14:textId="77777777" w:rsidTr="003B3EAD">
        <w:tc>
          <w:tcPr>
            <w:tcW w:w="5755" w:type="dxa"/>
          </w:tcPr>
          <w:p w14:paraId="4CC6BE55" w14:textId="77777777" w:rsidR="00C60C5F" w:rsidRPr="005C28A7" w:rsidRDefault="00C60C5F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edian (IQR)</w:t>
            </w:r>
          </w:p>
        </w:tc>
        <w:tc>
          <w:tcPr>
            <w:tcW w:w="2340" w:type="dxa"/>
            <w:vAlign w:val="center"/>
          </w:tcPr>
          <w:p w14:paraId="7F80A758" w14:textId="3293E8CB" w:rsidR="00C60C5F" w:rsidRPr="005C28A7" w:rsidRDefault="00C60C5F" w:rsidP="003B3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days (0 – 6 days)</w:t>
            </w:r>
          </w:p>
        </w:tc>
        <w:tc>
          <w:tcPr>
            <w:tcW w:w="2250" w:type="dxa"/>
            <w:vAlign w:val="center"/>
          </w:tcPr>
          <w:p w14:paraId="05A0E225" w14:textId="6F56912E" w:rsidR="00C60C5F" w:rsidRPr="005C28A7" w:rsidRDefault="00C60C5F" w:rsidP="003B3E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days (1 – 10 days)</w:t>
            </w:r>
          </w:p>
        </w:tc>
      </w:tr>
    </w:tbl>
    <w:p w14:paraId="18240F70" w14:textId="77777777" w:rsidR="001A3960" w:rsidRDefault="001A3960">
      <w:pPr>
        <w:rPr>
          <w:rFonts w:ascii="Times New Roman" w:hAnsi="Times New Roman" w:cs="Times New Roman"/>
          <w:b/>
          <w:bCs/>
        </w:rPr>
      </w:pPr>
    </w:p>
    <w:p w14:paraId="36BBEB89" w14:textId="016BA51A" w:rsidR="001A3960" w:rsidRDefault="001A39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E</w:t>
      </w:r>
      <w:r w:rsidR="00487C0D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 Oral Anticoagulant Switches by Randomized A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A3960" w14:paraId="7F0ADD79" w14:textId="77777777" w:rsidTr="00BA619A">
        <w:tc>
          <w:tcPr>
            <w:tcW w:w="2337" w:type="dxa"/>
          </w:tcPr>
          <w:p w14:paraId="2354429A" w14:textId="77777777" w:rsidR="001A3960" w:rsidRPr="00495623" w:rsidRDefault="001A3960" w:rsidP="00BA619A">
            <w:pPr>
              <w:rPr>
                <w:rFonts w:ascii="Times New Roman" w:hAnsi="Times New Roman" w:cs="Times New Roman"/>
                <w:b/>
                <w:bCs/>
              </w:rPr>
            </w:pPr>
            <w:r w:rsidRPr="00495623">
              <w:rPr>
                <w:rFonts w:ascii="Times New Roman" w:hAnsi="Times New Roman" w:cs="Times New Roman"/>
                <w:b/>
                <w:bCs/>
              </w:rPr>
              <w:t>Randomization</w:t>
            </w:r>
          </w:p>
        </w:tc>
        <w:tc>
          <w:tcPr>
            <w:tcW w:w="2337" w:type="dxa"/>
          </w:tcPr>
          <w:p w14:paraId="728BDD11" w14:textId="3235B665" w:rsidR="001A3960" w:rsidRPr="00495623" w:rsidRDefault="001A3960" w:rsidP="00BA619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ication</w:t>
            </w:r>
          </w:p>
        </w:tc>
        <w:tc>
          <w:tcPr>
            <w:tcW w:w="2338" w:type="dxa"/>
          </w:tcPr>
          <w:p w14:paraId="7AACCE2F" w14:textId="77777777" w:rsidR="001A3960" w:rsidRPr="00495623" w:rsidRDefault="001A3960" w:rsidP="00BA619A">
            <w:pPr>
              <w:rPr>
                <w:rFonts w:ascii="Times New Roman" w:hAnsi="Times New Roman" w:cs="Times New Roman"/>
                <w:b/>
                <w:bCs/>
              </w:rPr>
            </w:pPr>
            <w:r w:rsidRPr="00495623">
              <w:rPr>
                <w:rFonts w:ascii="Times New Roman" w:hAnsi="Times New Roman" w:cs="Times New Roman"/>
                <w:b/>
                <w:bCs/>
              </w:rPr>
              <w:t>Triggering med</w:t>
            </w:r>
          </w:p>
        </w:tc>
        <w:tc>
          <w:tcPr>
            <w:tcW w:w="2338" w:type="dxa"/>
          </w:tcPr>
          <w:p w14:paraId="526EC866" w14:textId="0001EC3D" w:rsidR="001A3960" w:rsidRPr="00495623" w:rsidRDefault="001A3960" w:rsidP="00BA619A">
            <w:pPr>
              <w:rPr>
                <w:rFonts w:ascii="Times New Roman" w:hAnsi="Times New Roman" w:cs="Times New Roman"/>
                <w:b/>
                <w:bCs/>
              </w:rPr>
            </w:pPr>
            <w:r w:rsidRPr="00495623">
              <w:rPr>
                <w:rFonts w:ascii="Times New Roman" w:hAnsi="Times New Roman" w:cs="Times New Roman"/>
                <w:b/>
                <w:bCs/>
              </w:rPr>
              <w:t>New med (</w:t>
            </w:r>
            <w:r>
              <w:rPr>
                <w:rFonts w:ascii="Times New Roman" w:hAnsi="Times New Roman" w:cs="Times New Roman"/>
                <w:b/>
                <w:bCs/>
              </w:rPr>
              <w:t>at</w:t>
            </w:r>
            <w:r w:rsidRPr="00495623">
              <w:rPr>
                <w:rFonts w:ascii="Times New Roman" w:hAnsi="Times New Roman" w:cs="Times New Roman"/>
                <w:b/>
                <w:bCs/>
              </w:rPr>
              <w:t xml:space="preserve"> 7 days)</w:t>
            </w:r>
          </w:p>
        </w:tc>
      </w:tr>
      <w:tr w:rsidR="001A3960" w14:paraId="1710C7CF" w14:textId="77777777" w:rsidTr="00BA619A">
        <w:tc>
          <w:tcPr>
            <w:tcW w:w="2337" w:type="dxa"/>
            <w:vMerge w:val="restart"/>
          </w:tcPr>
          <w:p w14:paraId="5EDF64CA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ber message</w:t>
            </w:r>
          </w:p>
        </w:tc>
        <w:tc>
          <w:tcPr>
            <w:tcW w:w="2337" w:type="dxa"/>
          </w:tcPr>
          <w:p w14:paraId="3B2A808F" w14:textId="1F3484A5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338" w:type="dxa"/>
          </w:tcPr>
          <w:p w14:paraId="6892CC5B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ixaban</w:t>
            </w:r>
          </w:p>
        </w:tc>
        <w:tc>
          <w:tcPr>
            <w:tcW w:w="2338" w:type="dxa"/>
          </w:tcPr>
          <w:p w14:paraId="62B6BA2A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OAC</w:t>
            </w:r>
          </w:p>
        </w:tc>
      </w:tr>
      <w:tr w:rsidR="001A3960" w14:paraId="5B60FB28" w14:textId="77777777" w:rsidTr="00BA619A">
        <w:tc>
          <w:tcPr>
            <w:tcW w:w="2337" w:type="dxa"/>
            <w:vMerge/>
          </w:tcPr>
          <w:p w14:paraId="79CE0EE9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11F021E" w14:textId="2EAF82F2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338" w:type="dxa"/>
          </w:tcPr>
          <w:p w14:paraId="4DA1344E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ixaban</w:t>
            </w:r>
          </w:p>
        </w:tc>
        <w:tc>
          <w:tcPr>
            <w:tcW w:w="2338" w:type="dxa"/>
          </w:tcPr>
          <w:p w14:paraId="3C607478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OAC</w:t>
            </w:r>
          </w:p>
        </w:tc>
      </w:tr>
      <w:tr w:rsidR="001A3960" w14:paraId="66F2679D" w14:textId="77777777" w:rsidTr="00BA619A">
        <w:tc>
          <w:tcPr>
            <w:tcW w:w="2337" w:type="dxa"/>
            <w:vMerge/>
          </w:tcPr>
          <w:p w14:paraId="32900606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5A43DB83" w14:textId="543A7254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338" w:type="dxa"/>
          </w:tcPr>
          <w:p w14:paraId="7849076E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varoxaban</w:t>
            </w:r>
          </w:p>
        </w:tc>
        <w:tc>
          <w:tcPr>
            <w:tcW w:w="2338" w:type="dxa"/>
          </w:tcPr>
          <w:p w14:paraId="24AEF4CF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ixaban</w:t>
            </w:r>
          </w:p>
        </w:tc>
      </w:tr>
      <w:tr w:rsidR="001A3960" w14:paraId="4AF97666" w14:textId="77777777" w:rsidTr="00BA619A">
        <w:tc>
          <w:tcPr>
            <w:tcW w:w="2337" w:type="dxa"/>
            <w:vMerge w:val="restart"/>
          </w:tcPr>
          <w:p w14:paraId="7C7DD7A2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rmacist message</w:t>
            </w:r>
          </w:p>
        </w:tc>
        <w:tc>
          <w:tcPr>
            <w:tcW w:w="2337" w:type="dxa"/>
          </w:tcPr>
          <w:p w14:paraId="02C66DBF" w14:textId="30D05FF6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338" w:type="dxa"/>
          </w:tcPr>
          <w:p w14:paraId="116CF0A9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ixaban</w:t>
            </w:r>
          </w:p>
        </w:tc>
        <w:tc>
          <w:tcPr>
            <w:tcW w:w="2338" w:type="dxa"/>
          </w:tcPr>
          <w:p w14:paraId="1B5946AF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varoxaban</w:t>
            </w:r>
          </w:p>
        </w:tc>
      </w:tr>
      <w:tr w:rsidR="001A3960" w14:paraId="4EB630E4" w14:textId="77777777" w:rsidTr="00BA619A">
        <w:tc>
          <w:tcPr>
            <w:tcW w:w="2337" w:type="dxa"/>
            <w:vMerge/>
          </w:tcPr>
          <w:p w14:paraId="5F400430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35ED9D2D" w14:textId="11C92A46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338" w:type="dxa"/>
          </w:tcPr>
          <w:p w14:paraId="77B384DC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varoxaban</w:t>
            </w:r>
          </w:p>
        </w:tc>
        <w:tc>
          <w:tcPr>
            <w:tcW w:w="2338" w:type="dxa"/>
          </w:tcPr>
          <w:p w14:paraId="3CFCF0FF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ixaban</w:t>
            </w:r>
          </w:p>
        </w:tc>
      </w:tr>
      <w:tr w:rsidR="001A3960" w14:paraId="0D44E17D" w14:textId="77777777" w:rsidTr="00BA619A">
        <w:tc>
          <w:tcPr>
            <w:tcW w:w="2337" w:type="dxa"/>
            <w:vMerge/>
          </w:tcPr>
          <w:p w14:paraId="3E7E74E4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14573568" w14:textId="370F5501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338" w:type="dxa"/>
          </w:tcPr>
          <w:p w14:paraId="70A8A3CE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varoxaban</w:t>
            </w:r>
          </w:p>
        </w:tc>
        <w:tc>
          <w:tcPr>
            <w:tcW w:w="2338" w:type="dxa"/>
          </w:tcPr>
          <w:p w14:paraId="10A10B8D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ixaban</w:t>
            </w:r>
          </w:p>
        </w:tc>
      </w:tr>
      <w:tr w:rsidR="001A3960" w14:paraId="11B57C82" w14:textId="77777777" w:rsidTr="00BA619A">
        <w:tc>
          <w:tcPr>
            <w:tcW w:w="2337" w:type="dxa"/>
            <w:vMerge/>
          </w:tcPr>
          <w:p w14:paraId="268B33E8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4553074C" w14:textId="1E2A3BF5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338" w:type="dxa"/>
          </w:tcPr>
          <w:p w14:paraId="1D4BDB68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varoxaban</w:t>
            </w:r>
          </w:p>
        </w:tc>
        <w:tc>
          <w:tcPr>
            <w:tcW w:w="2338" w:type="dxa"/>
          </w:tcPr>
          <w:p w14:paraId="022CF4BC" w14:textId="77777777" w:rsidR="001A3960" w:rsidRDefault="001A3960" w:rsidP="00BA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ixaban</w:t>
            </w:r>
          </w:p>
        </w:tc>
      </w:tr>
    </w:tbl>
    <w:p w14:paraId="4D7F9FC9" w14:textId="2EC0D519" w:rsidR="00EF58CE" w:rsidRDefault="00EF58C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18DDE65" w14:textId="77777777" w:rsidR="00EF58CE" w:rsidRDefault="00EF58CE" w:rsidP="006C6C26">
      <w:pPr>
        <w:spacing w:after="0"/>
        <w:rPr>
          <w:rFonts w:ascii="Times New Roman" w:hAnsi="Times New Roman" w:cs="Times New Roman"/>
          <w:b/>
          <w:bCs/>
        </w:rPr>
        <w:sectPr w:rsidR="00EF58CE" w:rsidSect="006C6C2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426ED0A" w14:textId="77777777" w:rsidR="00D52D60" w:rsidRDefault="00D52D60" w:rsidP="00D52D60">
      <w:pPr>
        <w:spacing w:after="0"/>
        <w:rPr>
          <w:rFonts w:ascii="Times New Roman" w:hAnsi="Times New Roman" w:cs="Times New Roman"/>
          <w:b/>
          <w:bCs/>
        </w:rPr>
      </w:pPr>
      <w:r w:rsidRPr="006C6C26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F</w:t>
      </w:r>
      <w:r w:rsidRPr="006C6C26">
        <w:rPr>
          <w:rFonts w:ascii="Times New Roman" w:hAnsi="Times New Roman" w:cs="Times New Roman"/>
          <w:b/>
          <w:bCs/>
        </w:rPr>
        <w:t>. Moderator Analyses</w:t>
      </w:r>
    </w:p>
    <w:p w14:paraId="5E03F7F4" w14:textId="77777777" w:rsidR="00D52D60" w:rsidRDefault="00D52D60" w:rsidP="006C6C26">
      <w:pPr>
        <w:spacing w:after="0"/>
        <w:rPr>
          <w:rFonts w:ascii="Times New Roman" w:hAnsi="Times New Roman" w:cs="Times New Roman"/>
          <w:b/>
          <w:bCs/>
        </w:rPr>
      </w:pPr>
    </w:p>
    <w:p w14:paraId="285D743C" w14:textId="646050AD" w:rsidR="00EF58CE" w:rsidRPr="006C6C26" w:rsidRDefault="00EF58CE" w:rsidP="006C6C26">
      <w:pPr>
        <w:spacing w:after="0"/>
        <w:rPr>
          <w:rFonts w:ascii="Times New Roman" w:hAnsi="Times New Roman" w:cs="Times New Roman"/>
          <w:b/>
          <w:bCs/>
        </w:rPr>
      </w:pPr>
      <w:bookmarkStart w:id="1" w:name="_Hlk204681460"/>
      <w:r w:rsidRPr="006C6C26">
        <w:rPr>
          <w:rFonts w:ascii="Times New Roman" w:hAnsi="Times New Roman" w:cs="Times New Roman"/>
          <w:b/>
          <w:bCs/>
        </w:rPr>
        <w:t xml:space="preserve">Table </w:t>
      </w:r>
      <w:r w:rsidR="00092D68">
        <w:rPr>
          <w:rFonts w:ascii="Times New Roman" w:hAnsi="Times New Roman" w:cs="Times New Roman"/>
          <w:b/>
          <w:bCs/>
        </w:rPr>
        <w:t>F</w:t>
      </w:r>
      <w:r w:rsidRPr="006C6C26">
        <w:rPr>
          <w:rFonts w:ascii="Times New Roman" w:hAnsi="Times New Roman" w:cs="Times New Roman"/>
          <w:b/>
          <w:bCs/>
        </w:rPr>
        <w:t>1. Full results for moderator analyses</w:t>
      </w:r>
    </w:p>
    <w:tbl>
      <w:tblPr>
        <w:tblStyle w:val="TableGrid"/>
        <w:tblW w:w="15017" w:type="dxa"/>
        <w:tblInd w:w="-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 w:rsidR="008C51AD" w:rsidRPr="00EF58CE" w14:paraId="3F6474E1" w14:textId="36950F81" w:rsidTr="004D46F4"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528F9021" w14:textId="77777777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A19F215" w14:textId="54107E38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scriber-level moderator: specialty vs. primary care providers</w:t>
            </w:r>
          </w:p>
          <w:p w14:paraId="55F5785E" w14:textId="700B9023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[9</w:t>
            </w:r>
            <w:r w:rsidR="000C0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I]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27F0046" w14:textId="1E797BF4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scriber-level moderator: pre-trial DOAC prescriptions</w:t>
            </w:r>
          </w:p>
          <w:p w14:paraId="3258ABA0" w14:textId="06A5893A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[9</w:t>
            </w:r>
            <w:r w:rsidR="000C0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I]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6685A33" w14:textId="5EFFEC0B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characteristic moderator: patient age &gt;70</w:t>
            </w:r>
          </w:p>
          <w:p w14:paraId="02C753A3" w14:textId="178E28F3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[9</w:t>
            </w:r>
            <w:r w:rsidR="000C0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I]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256F233" w14:textId="65894355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characteristic moderator: impaired renal function</w:t>
            </w:r>
          </w:p>
          <w:p w14:paraId="33E04FDC" w14:textId="43C5B291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[9</w:t>
            </w:r>
            <w:r w:rsidR="000C0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I]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DCD2AC6" w14:textId="272F083D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characteristic moderator: polypharmacy</w:t>
            </w:r>
          </w:p>
          <w:p w14:paraId="05F1B896" w14:textId="126038AC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[9</w:t>
            </w:r>
            <w:r w:rsidR="000C0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I]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CED8334" w14:textId="4396C55E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scription-level moderator: Rivaroxaban vs. Apixaban</w:t>
            </w:r>
          </w:p>
          <w:p w14:paraId="61793613" w14:textId="106AE9B7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[9</w:t>
            </w:r>
            <w:r w:rsidR="000C0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I]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792F2B1" w14:textId="5C03E9B4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scription-level moderator: dose too low vs. too high</w:t>
            </w:r>
          </w:p>
          <w:p w14:paraId="01355D52" w14:textId="7094D30A" w:rsidR="008C51AD" w:rsidRPr="004D46F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[9</w:t>
            </w:r>
            <w:r w:rsidR="000C01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CI]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71FC71D9" w14:textId="0820AC24" w:rsidR="008C51AD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51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scription-level moderator: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ar vs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rther from the threshold </w:t>
            </w:r>
          </w:p>
          <w:p w14:paraId="0F808CBA" w14:textId="6D410227" w:rsidR="008C51AD" w:rsidRPr="00EF3004" w:rsidRDefault="008C51AD" w:rsidP="008C51A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[90% CI]</w:t>
            </w:r>
          </w:p>
        </w:tc>
      </w:tr>
      <w:tr w:rsidR="008C51AD" w:rsidRPr="00EF58CE" w14:paraId="4B448AD2" w14:textId="51A36C46" w:rsidTr="004D46F4">
        <w:tc>
          <w:tcPr>
            <w:tcW w:w="2345" w:type="dxa"/>
            <w:tcBorders>
              <w:top w:val="single" w:sz="4" w:space="0" w:color="auto"/>
            </w:tcBorders>
          </w:tcPr>
          <w:p w14:paraId="0BE4B0EF" w14:textId="1871245E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Pharmacist-directed message (vs. Prescriber-directed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F648874" w14:textId="11CE6EFA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0.80 [0.44, 1.43]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ED3BCDB" w14:textId="6C7DB7AA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62 [0.86, 3.03]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C00FAEC" w14:textId="0D06E132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0.33 [0.04, 2.90]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CA6EFA7" w14:textId="35D8A3DD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53 [0.42, 5.51]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86DFF94" w14:textId="0A0309D1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1 [0.10, 0.99]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5F2FC70" w14:textId="59040E4A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0.40 [0.17, 0.95]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6199B6C" w14:textId="0BA51869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0.73 [0.38, 1.37]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57D95D2" w14:textId="47472D72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0.58 [0.32, 1.06]</w:t>
            </w:r>
          </w:p>
        </w:tc>
      </w:tr>
      <w:tr w:rsidR="008C51AD" w:rsidRPr="00EF58CE" w14:paraId="62E44D23" w14:textId="3DE94B57" w:rsidTr="004D46F4">
        <w:tc>
          <w:tcPr>
            <w:tcW w:w="2345" w:type="dxa"/>
          </w:tcPr>
          <w:p w14:paraId="069F79FD" w14:textId="478CD5D5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Prescriber role (vs. primary care)</w:t>
            </w:r>
          </w:p>
        </w:tc>
        <w:tc>
          <w:tcPr>
            <w:tcW w:w="1584" w:type="dxa"/>
          </w:tcPr>
          <w:p w14:paraId="2F178905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4F061CE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4E4DF46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5B564630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7CF7D66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E0A835B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45DF09B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9FC2F55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20E89C13" w14:textId="1AB0AAD8" w:rsidTr="004D46F4">
        <w:tc>
          <w:tcPr>
            <w:tcW w:w="2345" w:type="dxa"/>
          </w:tcPr>
          <w:p w14:paraId="1F8E7A20" w14:textId="6650659E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 xml:space="preserve">     Trainee</w:t>
            </w:r>
          </w:p>
        </w:tc>
        <w:tc>
          <w:tcPr>
            <w:tcW w:w="1584" w:type="dxa"/>
          </w:tcPr>
          <w:p w14:paraId="37EFDD51" w14:textId="3AE1E3FA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2.62 [0.62, 11.00]</w:t>
            </w:r>
          </w:p>
        </w:tc>
        <w:tc>
          <w:tcPr>
            <w:tcW w:w="1584" w:type="dxa"/>
          </w:tcPr>
          <w:p w14:paraId="080A2F0A" w14:textId="4DBC8618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25 [0.41, 3.80]</w:t>
            </w:r>
          </w:p>
        </w:tc>
        <w:tc>
          <w:tcPr>
            <w:tcW w:w="1584" w:type="dxa"/>
          </w:tcPr>
          <w:p w14:paraId="09BB5878" w14:textId="54134C11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48 [0.49, 4.46]</w:t>
            </w:r>
          </w:p>
        </w:tc>
        <w:tc>
          <w:tcPr>
            <w:tcW w:w="1584" w:type="dxa"/>
          </w:tcPr>
          <w:p w14:paraId="733DB228" w14:textId="70426B4C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44 [0.48, 4.32]</w:t>
            </w:r>
          </w:p>
        </w:tc>
        <w:tc>
          <w:tcPr>
            <w:tcW w:w="1584" w:type="dxa"/>
          </w:tcPr>
          <w:p w14:paraId="48F60E20" w14:textId="319C4502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78 [0.57, 5.59]</w:t>
            </w:r>
          </w:p>
        </w:tc>
        <w:tc>
          <w:tcPr>
            <w:tcW w:w="1584" w:type="dxa"/>
          </w:tcPr>
          <w:p w14:paraId="782AA5C2" w14:textId="57A61A5B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67 [0.56, 4.97]</w:t>
            </w:r>
          </w:p>
        </w:tc>
        <w:tc>
          <w:tcPr>
            <w:tcW w:w="1584" w:type="dxa"/>
          </w:tcPr>
          <w:p w14:paraId="7F94A7DB" w14:textId="1A4E0754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40 [0.45, 4.38]</w:t>
            </w:r>
          </w:p>
        </w:tc>
        <w:tc>
          <w:tcPr>
            <w:tcW w:w="1584" w:type="dxa"/>
          </w:tcPr>
          <w:p w14:paraId="0696E794" w14:textId="10A7595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1.54 [0.50, 4.71]</w:t>
            </w:r>
          </w:p>
        </w:tc>
      </w:tr>
      <w:tr w:rsidR="008C51AD" w:rsidRPr="00EF58CE" w14:paraId="3569EE51" w14:textId="663EDAB3" w:rsidTr="004D46F4">
        <w:tc>
          <w:tcPr>
            <w:tcW w:w="2345" w:type="dxa"/>
          </w:tcPr>
          <w:p w14:paraId="16B83BFA" w14:textId="7145A91A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 xml:space="preserve">     Specialty clinic</w:t>
            </w:r>
          </w:p>
        </w:tc>
        <w:tc>
          <w:tcPr>
            <w:tcW w:w="1584" w:type="dxa"/>
          </w:tcPr>
          <w:p w14:paraId="34E1ACB4" w14:textId="3546B7EE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30 [0.65, 2.62]</w:t>
            </w:r>
          </w:p>
        </w:tc>
        <w:tc>
          <w:tcPr>
            <w:tcW w:w="1584" w:type="dxa"/>
          </w:tcPr>
          <w:p w14:paraId="50AB48C9" w14:textId="2DFBEDD8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26 [0.80, 1.99]</w:t>
            </w:r>
          </w:p>
        </w:tc>
        <w:tc>
          <w:tcPr>
            <w:tcW w:w="1584" w:type="dxa"/>
          </w:tcPr>
          <w:p w14:paraId="5614273A" w14:textId="47BA8D5B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37 [0.83, 2.26]</w:t>
            </w:r>
          </w:p>
        </w:tc>
        <w:tc>
          <w:tcPr>
            <w:tcW w:w="1584" w:type="dxa"/>
          </w:tcPr>
          <w:p w14:paraId="5E31BE99" w14:textId="123086C3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35 [0.83, 2.21]</w:t>
            </w:r>
          </w:p>
        </w:tc>
        <w:tc>
          <w:tcPr>
            <w:tcW w:w="1584" w:type="dxa"/>
          </w:tcPr>
          <w:p w14:paraId="7419440D" w14:textId="53102C6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50 [0.89, 2.53]</w:t>
            </w:r>
          </w:p>
        </w:tc>
        <w:tc>
          <w:tcPr>
            <w:tcW w:w="1584" w:type="dxa"/>
          </w:tcPr>
          <w:p w14:paraId="27EC6172" w14:textId="3E7BD511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38 [0.85, 2.25]</w:t>
            </w:r>
          </w:p>
        </w:tc>
        <w:tc>
          <w:tcPr>
            <w:tcW w:w="1584" w:type="dxa"/>
          </w:tcPr>
          <w:p w14:paraId="4D19081A" w14:textId="2FA9C5D1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26 [0.76, 2.09]</w:t>
            </w:r>
          </w:p>
        </w:tc>
        <w:tc>
          <w:tcPr>
            <w:tcW w:w="1584" w:type="dxa"/>
          </w:tcPr>
          <w:p w14:paraId="1458FF3D" w14:textId="7F1B19CC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1.41 [0.85, 2.33]</w:t>
            </w:r>
          </w:p>
        </w:tc>
      </w:tr>
      <w:tr w:rsidR="008C51AD" w:rsidRPr="00EF58CE" w14:paraId="48D1181C" w14:textId="35448474" w:rsidTr="004D46F4">
        <w:tc>
          <w:tcPr>
            <w:tcW w:w="2345" w:type="dxa"/>
          </w:tcPr>
          <w:p w14:paraId="603FDFC7" w14:textId="27A766CC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armacist </w:t>
            </w: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x Trainee</w:t>
            </w:r>
          </w:p>
        </w:tc>
        <w:tc>
          <w:tcPr>
            <w:tcW w:w="1584" w:type="dxa"/>
          </w:tcPr>
          <w:p w14:paraId="0D78B1E8" w14:textId="2F27DF3E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0.24 [0.02, 2.72]</w:t>
            </w:r>
          </w:p>
        </w:tc>
        <w:tc>
          <w:tcPr>
            <w:tcW w:w="1584" w:type="dxa"/>
          </w:tcPr>
          <w:p w14:paraId="6A4DD83C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76D7686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D68CEC4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38618FB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F63C548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68E28402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09A1FF2" w14:textId="3EA6E30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258C1A59" w14:textId="53C85D88" w:rsidTr="004D46F4">
        <w:tc>
          <w:tcPr>
            <w:tcW w:w="2345" w:type="dxa"/>
          </w:tcPr>
          <w:p w14:paraId="0A304417" w14:textId="53FAB0A8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armacist </w:t>
            </w: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 xml:space="preserve">x Specialty clinic prescriber </w:t>
            </w:r>
          </w:p>
        </w:tc>
        <w:tc>
          <w:tcPr>
            <w:tcW w:w="1584" w:type="dxa"/>
          </w:tcPr>
          <w:p w14:paraId="78B0E358" w14:textId="11B9D49C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10 [0.41, 2.92]</w:t>
            </w:r>
          </w:p>
        </w:tc>
        <w:tc>
          <w:tcPr>
            <w:tcW w:w="1584" w:type="dxa"/>
          </w:tcPr>
          <w:p w14:paraId="350EA1A1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D5B5E4E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53D8E63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56E56127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B57E81D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5EEC66B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8B90359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2FEDCDBF" w14:textId="7CC2381B" w:rsidTr="004D46F4">
        <w:tc>
          <w:tcPr>
            <w:tcW w:w="2345" w:type="dxa"/>
          </w:tcPr>
          <w:p w14:paraId="3274E368" w14:textId="00F42240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Pre-trial DOAC prescri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vs. Mo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4" w:type="dxa"/>
          </w:tcPr>
          <w:p w14:paraId="4944CA13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6F0904B4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8066A5F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92B9774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585E07EB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A62A6DA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5A7C2ED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1EF6EA7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33C15B9A" w14:textId="1974C67A" w:rsidTr="004D46F4">
        <w:tc>
          <w:tcPr>
            <w:tcW w:w="2345" w:type="dxa"/>
          </w:tcPr>
          <w:p w14:paraId="3BE86122" w14:textId="2E97E0F5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 xml:space="preserve">     Fewer</w:t>
            </w:r>
          </w:p>
        </w:tc>
        <w:tc>
          <w:tcPr>
            <w:tcW w:w="1584" w:type="dxa"/>
          </w:tcPr>
          <w:p w14:paraId="5CE328AC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19C27BA" w14:textId="54C66B39" w:rsidR="008C51AD" w:rsidRPr="004D46F4" w:rsidRDefault="008C51AD" w:rsidP="008C51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0 [1.19, 5.66]</w:t>
            </w:r>
          </w:p>
        </w:tc>
        <w:tc>
          <w:tcPr>
            <w:tcW w:w="1584" w:type="dxa"/>
          </w:tcPr>
          <w:p w14:paraId="2EACCADC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5EF2DEB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89555ED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48F20FD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5F42FE18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FEEE693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3B48163F" w14:textId="7B106E57" w:rsidTr="004D46F4">
        <w:tc>
          <w:tcPr>
            <w:tcW w:w="2345" w:type="dxa"/>
          </w:tcPr>
          <w:p w14:paraId="0D537264" w14:textId="30C46560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 xml:space="preserve">     Medium</w:t>
            </w:r>
          </w:p>
        </w:tc>
        <w:tc>
          <w:tcPr>
            <w:tcW w:w="1584" w:type="dxa"/>
          </w:tcPr>
          <w:p w14:paraId="55582E2F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2F0A255" w14:textId="29502B72" w:rsidR="008C51AD" w:rsidRPr="004D46F4" w:rsidRDefault="008C51AD" w:rsidP="008C51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5 [1.46, 5.97]</w:t>
            </w:r>
          </w:p>
        </w:tc>
        <w:tc>
          <w:tcPr>
            <w:tcW w:w="1584" w:type="dxa"/>
          </w:tcPr>
          <w:p w14:paraId="549067E0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2EDE3C7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01E7F8B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0EC1832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43B36B8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065F0BF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7C6CBAE2" w14:textId="21D1B405" w:rsidTr="004D46F4">
        <w:tc>
          <w:tcPr>
            <w:tcW w:w="2345" w:type="dxa"/>
          </w:tcPr>
          <w:p w14:paraId="4E289A77" w14:textId="5DEF77A2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armacist </w:t>
            </w: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x Fewer</w:t>
            </w:r>
          </w:p>
        </w:tc>
        <w:tc>
          <w:tcPr>
            <w:tcW w:w="1584" w:type="dxa"/>
          </w:tcPr>
          <w:p w14:paraId="06BA9C81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012A91A" w14:textId="49BF616C" w:rsidR="008C51AD" w:rsidRPr="004D46F4" w:rsidRDefault="008C51AD" w:rsidP="008C51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0 [0.10, 0.85]</w:t>
            </w:r>
          </w:p>
        </w:tc>
        <w:tc>
          <w:tcPr>
            <w:tcW w:w="1584" w:type="dxa"/>
          </w:tcPr>
          <w:p w14:paraId="26EE12AE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64F5496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1FB8C23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3C8FCDC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67D5BFCF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4F3D520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1B73D125" w14:textId="1943CDAC" w:rsidTr="004D46F4">
        <w:tc>
          <w:tcPr>
            <w:tcW w:w="2345" w:type="dxa"/>
          </w:tcPr>
          <w:p w14:paraId="745034A8" w14:textId="43E398A6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armacist </w:t>
            </w: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x Medium</w:t>
            </w:r>
          </w:p>
        </w:tc>
        <w:tc>
          <w:tcPr>
            <w:tcW w:w="1584" w:type="dxa"/>
          </w:tcPr>
          <w:p w14:paraId="44011761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8EAB1F0" w14:textId="529EB1EC" w:rsidR="008C51AD" w:rsidRPr="004D46F4" w:rsidRDefault="008C51AD" w:rsidP="008C51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1 [0.11, 0.83]</w:t>
            </w:r>
          </w:p>
        </w:tc>
        <w:tc>
          <w:tcPr>
            <w:tcW w:w="1584" w:type="dxa"/>
          </w:tcPr>
          <w:p w14:paraId="5EB92BE3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0D58C4B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505CC243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292C2D9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589FA9BC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5935F6EE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4672EB10" w14:textId="064EF230" w:rsidTr="004D46F4">
        <w:tc>
          <w:tcPr>
            <w:tcW w:w="2345" w:type="dxa"/>
          </w:tcPr>
          <w:p w14:paraId="6FF0170C" w14:textId="235C5E95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 xml:space="preserve">Age &gt; 70 (vs. ≤ 70) </w:t>
            </w:r>
          </w:p>
        </w:tc>
        <w:tc>
          <w:tcPr>
            <w:tcW w:w="1584" w:type="dxa"/>
          </w:tcPr>
          <w:p w14:paraId="68B10B16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6B034233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70F9E5A" w14:textId="2B4CE159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0.78 [0.25, 2.41]</w:t>
            </w:r>
          </w:p>
        </w:tc>
        <w:tc>
          <w:tcPr>
            <w:tcW w:w="1584" w:type="dxa"/>
          </w:tcPr>
          <w:p w14:paraId="2D3ADE67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D13BC50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F0ABE31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F032C9A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DADDA3B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62451D2B" w14:textId="3199C527" w:rsidTr="004D46F4">
        <w:tc>
          <w:tcPr>
            <w:tcW w:w="2345" w:type="dxa"/>
          </w:tcPr>
          <w:p w14:paraId="39D2651D" w14:textId="286C8125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armacist </w:t>
            </w: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x Age &gt; 70</w:t>
            </w:r>
          </w:p>
        </w:tc>
        <w:tc>
          <w:tcPr>
            <w:tcW w:w="1584" w:type="dxa"/>
          </w:tcPr>
          <w:p w14:paraId="577DCDDE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04FB0AB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5C393CA1" w14:textId="19AAAF09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2.40 [0.27, 21.62]</w:t>
            </w:r>
          </w:p>
        </w:tc>
        <w:tc>
          <w:tcPr>
            <w:tcW w:w="1584" w:type="dxa"/>
          </w:tcPr>
          <w:p w14:paraId="1AD7C249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5983B4C9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67894ED9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C270037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32D3A16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60E5D867" w14:textId="291A64CA" w:rsidTr="004D46F4">
        <w:tc>
          <w:tcPr>
            <w:tcW w:w="2345" w:type="dxa"/>
          </w:tcPr>
          <w:p w14:paraId="57DB16B8" w14:textId="73014AC3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 xml:space="preserve">CrCl ≤ 60 (vs. &gt;60)  </w:t>
            </w:r>
          </w:p>
        </w:tc>
        <w:tc>
          <w:tcPr>
            <w:tcW w:w="1584" w:type="dxa"/>
          </w:tcPr>
          <w:p w14:paraId="0B03843D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0F4CF89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6ACA7729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44A492A" w14:textId="2379BBC8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.72 [0.63, 4.73]</w:t>
            </w:r>
          </w:p>
        </w:tc>
        <w:tc>
          <w:tcPr>
            <w:tcW w:w="1584" w:type="dxa"/>
          </w:tcPr>
          <w:p w14:paraId="2A22BE64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4D13B71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7CD9140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4996A87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734BBD28" w14:textId="3C98B262" w:rsidTr="004D46F4">
        <w:tc>
          <w:tcPr>
            <w:tcW w:w="2345" w:type="dxa"/>
          </w:tcPr>
          <w:p w14:paraId="6B3A9151" w14:textId="7E69219C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armacist </w:t>
            </w: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x CrCl ≤ 60</w:t>
            </w:r>
          </w:p>
        </w:tc>
        <w:tc>
          <w:tcPr>
            <w:tcW w:w="1584" w:type="dxa"/>
          </w:tcPr>
          <w:p w14:paraId="40E5CA7C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A95CCD7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6FE02D1E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62FD003" w14:textId="5C02A25E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0.46 [0.12, 1.78]</w:t>
            </w:r>
          </w:p>
        </w:tc>
        <w:tc>
          <w:tcPr>
            <w:tcW w:w="1584" w:type="dxa"/>
          </w:tcPr>
          <w:p w14:paraId="0F709E1D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FB06643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5CDFF70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9001E76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634D4547" w14:textId="249D6BF0" w:rsidTr="004D46F4">
        <w:tc>
          <w:tcPr>
            <w:tcW w:w="2345" w:type="dxa"/>
          </w:tcPr>
          <w:p w14:paraId="3CC2235E" w14:textId="545C2AE0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With Polypharmacy (vs. without)</w:t>
            </w:r>
          </w:p>
        </w:tc>
        <w:tc>
          <w:tcPr>
            <w:tcW w:w="1584" w:type="dxa"/>
          </w:tcPr>
          <w:p w14:paraId="7ED39766" w14:textId="05C16743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664247C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AD8696A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7B50BC1B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D60B70A" w14:textId="3F9CE441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5 [0.11, 0.58]</w:t>
            </w:r>
          </w:p>
        </w:tc>
        <w:tc>
          <w:tcPr>
            <w:tcW w:w="1584" w:type="dxa"/>
          </w:tcPr>
          <w:p w14:paraId="1BA3A792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31F9664F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6428C36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3A159B6A" w14:textId="0209CC09" w:rsidTr="004D46F4">
        <w:tc>
          <w:tcPr>
            <w:tcW w:w="2345" w:type="dxa"/>
          </w:tcPr>
          <w:p w14:paraId="6788BD4C" w14:textId="29DC0675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armacist </w:t>
            </w: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x Polypharmacy</w:t>
            </w:r>
          </w:p>
        </w:tc>
        <w:tc>
          <w:tcPr>
            <w:tcW w:w="1584" w:type="dxa"/>
          </w:tcPr>
          <w:p w14:paraId="03D2EBB3" w14:textId="79AC683B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DA8D265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609C5883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68FC820A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0D2806D" w14:textId="00ED5FEB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2.98 [0.88, 10.14]</w:t>
            </w:r>
          </w:p>
        </w:tc>
        <w:tc>
          <w:tcPr>
            <w:tcW w:w="1584" w:type="dxa"/>
          </w:tcPr>
          <w:p w14:paraId="3A87F910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1BDA3D0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CE535A2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31D48BAA" w14:textId="104762D2" w:rsidTr="004D46F4">
        <w:tc>
          <w:tcPr>
            <w:tcW w:w="2345" w:type="dxa"/>
          </w:tcPr>
          <w:p w14:paraId="2914BE58" w14:textId="695E1CF1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Apixaban (vs. Rivaroxaban)</w:t>
            </w:r>
          </w:p>
        </w:tc>
        <w:tc>
          <w:tcPr>
            <w:tcW w:w="1584" w:type="dxa"/>
          </w:tcPr>
          <w:p w14:paraId="1BD70B8A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3E2713F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11F35A2" w14:textId="4F7AEA18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65596715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604B038F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5AC23FF" w14:textId="795D425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3 [0.21, 0.85]</w:t>
            </w:r>
          </w:p>
        </w:tc>
        <w:tc>
          <w:tcPr>
            <w:tcW w:w="1584" w:type="dxa"/>
          </w:tcPr>
          <w:p w14:paraId="5C25AE91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DA6CA0A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55420067" w14:textId="22A19A81" w:rsidTr="004D46F4">
        <w:tc>
          <w:tcPr>
            <w:tcW w:w="2345" w:type="dxa"/>
          </w:tcPr>
          <w:p w14:paraId="1BE3E483" w14:textId="3C6912B4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armacist </w:t>
            </w: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x Apixaban</w:t>
            </w:r>
          </w:p>
        </w:tc>
        <w:tc>
          <w:tcPr>
            <w:tcW w:w="1584" w:type="dxa"/>
          </w:tcPr>
          <w:p w14:paraId="10C22699" w14:textId="4B74AA55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34F671F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833B1D5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1239FA3F" w14:textId="30346C23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9309B6E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4AC0BCA" w14:textId="09C6FC05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2.44 [0.93, 6.39]</w:t>
            </w:r>
          </w:p>
        </w:tc>
        <w:tc>
          <w:tcPr>
            <w:tcW w:w="1584" w:type="dxa"/>
          </w:tcPr>
          <w:p w14:paraId="18CA7810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CB11B89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495FB89E" w14:textId="217A13FD" w:rsidTr="004D46F4">
        <w:tc>
          <w:tcPr>
            <w:tcW w:w="2345" w:type="dxa"/>
          </w:tcPr>
          <w:p w14:paraId="6A7FE6A9" w14:textId="5D37155F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Dose too low (vs. too high)</w:t>
            </w:r>
          </w:p>
        </w:tc>
        <w:tc>
          <w:tcPr>
            <w:tcW w:w="1584" w:type="dxa"/>
          </w:tcPr>
          <w:p w14:paraId="47C0C0B4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8AD9507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63B0D00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626EA292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4E605A44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05C97428" w14:textId="7777777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</w:tcPr>
          <w:p w14:paraId="296C77F1" w14:textId="461D689E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7 {0.20, 0.70]</w:t>
            </w:r>
          </w:p>
        </w:tc>
        <w:tc>
          <w:tcPr>
            <w:tcW w:w="1584" w:type="dxa"/>
          </w:tcPr>
          <w:p w14:paraId="635D93BF" w14:textId="77777777" w:rsidR="008C51AD" w:rsidRPr="00EF3004" w:rsidRDefault="008C51AD" w:rsidP="008C51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C51AD" w:rsidRPr="00EF58CE" w14:paraId="6E8D7656" w14:textId="17F9E121" w:rsidTr="004D46F4">
        <w:tc>
          <w:tcPr>
            <w:tcW w:w="2345" w:type="dxa"/>
            <w:tcBorders>
              <w:bottom w:val="nil"/>
            </w:tcBorders>
          </w:tcPr>
          <w:p w14:paraId="783A6FB8" w14:textId="253BB960" w:rsidR="008C51AD" w:rsidRPr="004D46F4" w:rsidRDefault="008C51AD" w:rsidP="008C51AD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armacist </w:t>
            </w: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x Dose too low</w:t>
            </w:r>
          </w:p>
        </w:tc>
        <w:tc>
          <w:tcPr>
            <w:tcW w:w="1584" w:type="dxa"/>
            <w:tcBorders>
              <w:bottom w:val="nil"/>
            </w:tcBorders>
          </w:tcPr>
          <w:p w14:paraId="74DCDC61" w14:textId="77777777" w:rsidR="008C51AD" w:rsidRPr="004D46F4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57FF5CDD" w14:textId="77777777" w:rsidR="008C51AD" w:rsidRPr="004D46F4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7A9A6C37" w14:textId="77777777" w:rsidR="008C51AD" w:rsidRPr="004D46F4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11366355" w14:textId="77777777" w:rsidR="008C51AD" w:rsidRPr="004D46F4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2EBC01B0" w14:textId="77777777" w:rsidR="008C51AD" w:rsidRPr="004D46F4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0A10D105" w14:textId="77777777" w:rsidR="008C51AD" w:rsidRPr="004D46F4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2010407B" w14:textId="78CFF98E" w:rsidR="008C51AD" w:rsidRPr="004D46F4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0.79 [0.32, 1.95]</w:t>
            </w:r>
          </w:p>
        </w:tc>
        <w:tc>
          <w:tcPr>
            <w:tcW w:w="1584" w:type="dxa"/>
            <w:tcBorders>
              <w:bottom w:val="nil"/>
            </w:tcBorders>
          </w:tcPr>
          <w:p w14:paraId="683E6130" w14:textId="77777777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51AD" w:rsidRPr="00EF58CE" w14:paraId="48A2E54E" w14:textId="77777777" w:rsidTr="004D46F4">
        <w:tc>
          <w:tcPr>
            <w:tcW w:w="2345" w:type="dxa"/>
            <w:tcBorders>
              <w:bottom w:val="nil"/>
            </w:tcBorders>
          </w:tcPr>
          <w:p w14:paraId="5E59CD3E" w14:textId="4F868984" w:rsidR="008C51AD" w:rsidRPr="008C51AD" w:rsidRDefault="008C51AD" w:rsidP="008C51A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 xml:space="preserve">Farther from the cutoff (vs. near) </w:t>
            </w:r>
          </w:p>
        </w:tc>
        <w:tc>
          <w:tcPr>
            <w:tcW w:w="1584" w:type="dxa"/>
            <w:tcBorders>
              <w:bottom w:val="nil"/>
            </w:tcBorders>
          </w:tcPr>
          <w:p w14:paraId="36239D97" w14:textId="77777777" w:rsidR="008C51AD" w:rsidRPr="008C51AD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0F616A13" w14:textId="77777777" w:rsidR="008C51AD" w:rsidRPr="008C51AD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272F0191" w14:textId="77777777" w:rsidR="008C51AD" w:rsidRPr="008C51AD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515BE706" w14:textId="77777777" w:rsidR="008C51AD" w:rsidRPr="008C51AD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4DBAB8BB" w14:textId="77777777" w:rsidR="008C51AD" w:rsidRPr="008C51AD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0F4DB8D3" w14:textId="77777777" w:rsidR="008C51AD" w:rsidRPr="008C51AD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33B836CB" w14:textId="77777777" w:rsidR="008C51AD" w:rsidRPr="008C51AD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3D1ACFCE" w14:textId="68CFB78D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1.00 [0.52, 1.92]</w:t>
            </w:r>
          </w:p>
        </w:tc>
      </w:tr>
      <w:tr w:rsidR="008C51AD" w:rsidRPr="00EF58CE" w14:paraId="7D60DDB5" w14:textId="77777777" w:rsidTr="004D46F4">
        <w:tc>
          <w:tcPr>
            <w:tcW w:w="2345" w:type="dxa"/>
            <w:tcBorders>
              <w:bottom w:val="nil"/>
            </w:tcBorders>
          </w:tcPr>
          <w:p w14:paraId="40D82F07" w14:textId="775671E1" w:rsidR="008C51AD" w:rsidRPr="004D46F4" w:rsidRDefault="008C51AD" w:rsidP="008C51A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armacist</w:t>
            </w: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 xml:space="preserve"> x Farther </w:t>
            </w:r>
          </w:p>
        </w:tc>
        <w:tc>
          <w:tcPr>
            <w:tcW w:w="1584" w:type="dxa"/>
            <w:tcBorders>
              <w:bottom w:val="nil"/>
            </w:tcBorders>
          </w:tcPr>
          <w:p w14:paraId="4090E9B9" w14:textId="77777777" w:rsidR="008C51AD" w:rsidRPr="008C51AD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1263314E" w14:textId="77777777" w:rsidR="008C51AD" w:rsidRPr="008C51AD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026741AD" w14:textId="77777777" w:rsidR="008C51AD" w:rsidRPr="008C51AD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4E4F3023" w14:textId="77777777" w:rsidR="008C51AD" w:rsidRPr="008C51AD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4EF68196" w14:textId="77777777" w:rsidR="008C51AD" w:rsidRPr="008C51AD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61D64449" w14:textId="77777777" w:rsidR="008C51AD" w:rsidRPr="008C51AD" w:rsidRDefault="008C51AD" w:rsidP="008C51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74069AD4" w14:textId="77777777" w:rsidR="008C51AD" w:rsidRPr="008C51AD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nil"/>
            </w:tcBorders>
          </w:tcPr>
          <w:p w14:paraId="3C6EAFF3" w14:textId="03C18A5F" w:rsidR="008C51AD" w:rsidRPr="00EF300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00BA">
              <w:rPr>
                <w:rFonts w:ascii="Times New Roman" w:hAnsi="Times New Roman" w:cs="Times New Roman"/>
                <w:sz w:val="20"/>
                <w:szCs w:val="20"/>
              </w:rPr>
              <w:t>1.93 [0.79, 4.73]</w:t>
            </w:r>
          </w:p>
        </w:tc>
      </w:tr>
      <w:tr w:rsidR="008C51AD" w:rsidRPr="00EF58CE" w14:paraId="1E9D3C07" w14:textId="3C23631A" w:rsidTr="004D46F4">
        <w:tc>
          <w:tcPr>
            <w:tcW w:w="2345" w:type="dxa"/>
            <w:tcBorders>
              <w:top w:val="nil"/>
              <w:bottom w:val="single" w:sz="4" w:space="0" w:color="auto"/>
            </w:tcBorders>
          </w:tcPr>
          <w:p w14:paraId="60164E20" w14:textId="45FDC331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52C0123E" w14:textId="3F8A52C4" w:rsidR="008C51AD" w:rsidRPr="004D46F4" w:rsidRDefault="008C51AD" w:rsidP="008C51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8 [0.18, 0.43]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2D88AE97" w14:textId="5BE17700" w:rsidR="008C51AD" w:rsidRPr="004D46F4" w:rsidRDefault="008C51AD" w:rsidP="008C51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7 [0.10, 0.28]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6F9E9711" w14:textId="3690E88E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0.36 [0.12, 1.10]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32165A91" w14:textId="64D71FCC" w:rsidR="008C51AD" w:rsidRPr="004D46F4" w:rsidRDefault="008C51AD" w:rsidP="008C51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8 [0.07, 0.47]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0787D16C" w14:textId="07B80FCF" w:rsidR="008C51AD" w:rsidRPr="004D46F4" w:rsidRDefault="008C51AD" w:rsidP="008C51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0.84 [0.40, 1.77]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23818542" w14:textId="77777777" w:rsidR="008C51AD" w:rsidRPr="004D46F4" w:rsidRDefault="008C51AD" w:rsidP="008C51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51FDAE8A" w14:textId="57FD1A74" w:rsidR="008C51AD" w:rsidRPr="004D46F4" w:rsidRDefault="008C51AD" w:rsidP="008C51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 [0.32, 0.93]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349DAF2B" w14:textId="4AAB2983" w:rsidR="008C51AD" w:rsidRPr="008C51AD" w:rsidRDefault="008C51AD" w:rsidP="008C51A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 [0.18, 0.44]</w:t>
            </w:r>
          </w:p>
        </w:tc>
      </w:tr>
      <w:tr w:rsidR="008C51AD" w:rsidRPr="00EF58CE" w14:paraId="70F40021" w14:textId="2055CC7B" w:rsidTr="004D46F4">
        <w:tc>
          <w:tcPr>
            <w:tcW w:w="2345" w:type="dxa"/>
            <w:tcBorders>
              <w:top w:val="single" w:sz="4" w:space="0" w:color="auto"/>
            </w:tcBorders>
          </w:tcPr>
          <w:p w14:paraId="3F072100" w14:textId="54173E53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n (number of notifications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F89D1BF" w14:textId="15099866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5405093" w14:textId="5D910DE4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F5FD61D" w14:textId="3945F8A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AA61804" w14:textId="3D083D79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3740400" w14:textId="1A6E035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BE207EF" w14:textId="048C6A05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4BFAA22" w14:textId="4C92E88F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6924595" w14:textId="4C6EF8CD" w:rsidR="008C51AD" w:rsidRPr="008C51AD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512D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</w:tr>
      <w:tr w:rsidR="008C51AD" w:rsidRPr="00EF58CE" w14:paraId="53ED5C1F" w14:textId="04840FC4" w:rsidTr="004D46F4">
        <w:tc>
          <w:tcPr>
            <w:tcW w:w="2345" w:type="dxa"/>
          </w:tcPr>
          <w:p w14:paraId="5BB5F869" w14:textId="3990B2F7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 xml:space="preserve">N (number of prescribers) </w:t>
            </w:r>
          </w:p>
        </w:tc>
        <w:tc>
          <w:tcPr>
            <w:tcW w:w="1584" w:type="dxa"/>
          </w:tcPr>
          <w:p w14:paraId="6F07A8E3" w14:textId="77CD8070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584" w:type="dxa"/>
          </w:tcPr>
          <w:p w14:paraId="13E6F704" w14:textId="20CED173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584" w:type="dxa"/>
          </w:tcPr>
          <w:p w14:paraId="1E9F1352" w14:textId="4C60EA45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584" w:type="dxa"/>
          </w:tcPr>
          <w:p w14:paraId="57B4F379" w14:textId="002B0DB9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584" w:type="dxa"/>
          </w:tcPr>
          <w:p w14:paraId="4B421A84" w14:textId="0982F3A1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584" w:type="dxa"/>
          </w:tcPr>
          <w:p w14:paraId="3D2940AE" w14:textId="19CBE962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584" w:type="dxa"/>
          </w:tcPr>
          <w:p w14:paraId="34903D87" w14:textId="3AF08F7D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584" w:type="dxa"/>
          </w:tcPr>
          <w:p w14:paraId="595D933D" w14:textId="584B9F12" w:rsidR="008C51AD" w:rsidRPr="008C51AD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512D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</w:tr>
      <w:tr w:rsidR="008C51AD" w:rsidRPr="00EF58CE" w14:paraId="69A6025F" w14:textId="75E67E79" w:rsidTr="004D46F4">
        <w:tc>
          <w:tcPr>
            <w:tcW w:w="2345" w:type="dxa"/>
          </w:tcPr>
          <w:p w14:paraId="53F3F211" w14:textId="31F56C73" w:rsidR="008C51AD" w:rsidRPr="004D46F4" w:rsidRDefault="008C51AD" w:rsidP="008C5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46F4">
              <w:rPr>
                <w:rFonts w:ascii="Times New Roman" w:hAnsi="Times New Roman" w:cs="Times New Roman"/>
                <w:sz w:val="16"/>
                <w:szCs w:val="16"/>
              </w:rPr>
              <w:t>BIC</w:t>
            </w:r>
          </w:p>
        </w:tc>
        <w:tc>
          <w:tcPr>
            <w:tcW w:w="1584" w:type="dxa"/>
          </w:tcPr>
          <w:p w14:paraId="509A6A17" w14:textId="1FC02F3D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457.8</w:t>
            </w:r>
          </w:p>
        </w:tc>
        <w:tc>
          <w:tcPr>
            <w:tcW w:w="1584" w:type="dxa"/>
          </w:tcPr>
          <w:p w14:paraId="4EE4CE1E" w14:textId="52B7D578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463.4</w:t>
            </w:r>
          </w:p>
        </w:tc>
        <w:tc>
          <w:tcPr>
            <w:tcW w:w="1584" w:type="dxa"/>
          </w:tcPr>
          <w:p w14:paraId="3AC445F7" w14:textId="775CB6C7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458.5</w:t>
            </w:r>
          </w:p>
        </w:tc>
        <w:tc>
          <w:tcPr>
            <w:tcW w:w="1584" w:type="dxa"/>
          </w:tcPr>
          <w:p w14:paraId="16BCF23E" w14:textId="2E88FD69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457.9</w:t>
            </w:r>
          </w:p>
        </w:tc>
        <w:tc>
          <w:tcPr>
            <w:tcW w:w="1584" w:type="dxa"/>
          </w:tcPr>
          <w:p w14:paraId="19AAB169" w14:textId="6EB9D28F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451.0</w:t>
            </w:r>
          </w:p>
        </w:tc>
        <w:tc>
          <w:tcPr>
            <w:tcW w:w="1584" w:type="dxa"/>
          </w:tcPr>
          <w:p w14:paraId="757D8600" w14:textId="658590FF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455.0</w:t>
            </w:r>
          </w:p>
        </w:tc>
        <w:tc>
          <w:tcPr>
            <w:tcW w:w="1584" w:type="dxa"/>
          </w:tcPr>
          <w:p w14:paraId="217A1B0C" w14:textId="53426E18" w:rsidR="008C51AD" w:rsidRPr="004D46F4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433.5</w:t>
            </w:r>
          </w:p>
        </w:tc>
        <w:tc>
          <w:tcPr>
            <w:tcW w:w="1584" w:type="dxa"/>
          </w:tcPr>
          <w:p w14:paraId="268ED6B4" w14:textId="375BC824" w:rsidR="008C51AD" w:rsidRPr="008C51AD" w:rsidRDefault="008C51AD" w:rsidP="008C5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6F4">
              <w:rPr>
                <w:rFonts w:ascii="Times New Roman" w:hAnsi="Times New Roman" w:cs="Times New Roman"/>
                <w:sz w:val="18"/>
                <w:szCs w:val="18"/>
              </w:rPr>
              <w:t>455.8</w:t>
            </w:r>
          </w:p>
        </w:tc>
      </w:tr>
      <w:bookmarkEnd w:id="1"/>
    </w:tbl>
    <w:p w14:paraId="23B299E9" w14:textId="77777777" w:rsidR="00142031" w:rsidRPr="006C6C26" w:rsidRDefault="00142031" w:rsidP="002A4863">
      <w:pPr>
        <w:spacing w:after="0"/>
        <w:rPr>
          <w:rFonts w:ascii="Times New Roman" w:hAnsi="Times New Roman" w:cs="Times New Roman"/>
        </w:rPr>
      </w:pPr>
    </w:p>
    <w:sectPr w:rsidR="00142031" w:rsidRPr="006C6C26" w:rsidSect="00EF58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233D0"/>
    <w:multiLevelType w:val="hybridMultilevel"/>
    <w:tmpl w:val="2612CF10"/>
    <w:lvl w:ilvl="0" w:tplc="4742046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81AC3"/>
    <w:multiLevelType w:val="hybridMultilevel"/>
    <w:tmpl w:val="96C81998"/>
    <w:lvl w:ilvl="0" w:tplc="D12ACF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05E09"/>
    <w:multiLevelType w:val="hybridMultilevel"/>
    <w:tmpl w:val="5C06E1A2"/>
    <w:lvl w:ilvl="0" w:tplc="A17480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C03D6F"/>
    <w:multiLevelType w:val="hybridMultilevel"/>
    <w:tmpl w:val="FC04F050"/>
    <w:lvl w:ilvl="0" w:tplc="36248BAE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C64157"/>
    <w:multiLevelType w:val="hybridMultilevel"/>
    <w:tmpl w:val="D4DCB24C"/>
    <w:lvl w:ilvl="0" w:tplc="BA3293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3921565">
    <w:abstractNumId w:val="3"/>
  </w:num>
  <w:num w:numId="2" w16cid:durableId="888029188">
    <w:abstractNumId w:val="0"/>
  </w:num>
  <w:num w:numId="3" w16cid:durableId="1896235037">
    <w:abstractNumId w:val="1"/>
  </w:num>
  <w:num w:numId="4" w16cid:durableId="1020199450">
    <w:abstractNumId w:val="2"/>
  </w:num>
  <w:num w:numId="5" w16cid:durableId="17316119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031"/>
    <w:rsid w:val="0003747A"/>
    <w:rsid w:val="00084CBB"/>
    <w:rsid w:val="00092D68"/>
    <w:rsid w:val="000B6E8C"/>
    <w:rsid w:val="000C0179"/>
    <w:rsid w:val="000D089C"/>
    <w:rsid w:val="000F5678"/>
    <w:rsid w:val="00105015"/>
    <w:rsid w:val="00123A69"/>
    <w:rsid w:val="00142031"/>
    <w:rsid w:val="00167CE8"/>
    <w:rsid w:val="001964CA"/>
    <w:rsid w:val="001A3960"/>
    <w:rsid w:val="001D0CD9"/>
    <w:rsid w:val="001D31BF"/>
    <w:rsid w:val="001E7D5C"/>
    <w:rsid w:val="00201636"/>
    <w:rsid w:val="002A4863"/>
    <w:rsid w:val="002A7D6F"/>
    <w:rsid w:val="002D67A8"/>
    <w:rsid w:val="0030725F"/>
    <w:rsid w:val="0032642D"/>
    <w:rsid w:val="0037797A"/>
    <w:rsid w:val="003B0638"/>
    <w:rsid w:val="003B3EAD"/>
    <w:rsid w:val="003E2F62"/>
    <w:rsid w:val="003F26C6"/>
    <w:rsid w:val="003F2EC8"/>
    <w:rsid w:val="004235F1"/>
    <w:rsid w:val="004325B7"/>
    <w:rsid w:val="00466527"/>
    <w:rsid w:val="00487C0D"/>
    <w:rsid w:val="004D46F4"/>
    <w:rsid w:val="0051359A"/>
    <w:rsid w:val="0052379B"/>
    <w:rsid w:val="00560FE2"/>
    <w:rsid w:val="00563622"/>
    <w:rsid w:val="00574859"/>
    <w:rsid w:val="005C6977"/>
    <w:rsid w:val="005D7B31"/>
    <w:rsid w:val="005F1ABE"/>
    <w:rsid w:val="00633B93"/>
    <w:rsid w:val="006C6C26"/>
    <w:rsid w:val="007013CD"/>
    <w:rsid w:val="00717F5C"/>
    <w:rsid w:val="00771FD6"/>
    <w:rsid w:val="007C00BA"/>
    <w:rsid w:val="007F1440"/>
    <w:rsid w:val="0084734B"/>
    <w:rsid w:val="00892657"/>
    <w:rsid w:val="008C51AD"/>
    <w:rsid w:val="00926A21"/>
    <w:rsid w:val="00936A54"/>
    <w:rsid w:val="00993F6E"/>
    <w:rsid w:val="00994A11"/>
    <w:rsid w:val="009E1920"/>
    <w:rsid w:val="00A44340"/>
    <w:rsid w:val="00A56836"/>
    <w:rsid w:val="00A742FA"/>
    <w:rsid w:val="00A9630E"/>
    <w:rsid w:val="00AB42E9"/>
    <w:rsid w:val="00AC2679"/>
    <w:rsid w:val="00B3011A"/>
    <w:rsid w:val="00B3369D"/>
    <w:rsid w:val="00B50011"/>
    <w:rsid w:val="00B51C62"/>
    <w:rsid w:val="00B52C99"/>
    <w:rsid w:val="00B96CAE"/>
    <w:rsid w:val="00BB4E00"/>
    <w:rsid w:val="00BE6118"/>
    <w:rsid w:val="00C60C5F"/>
    <w:rsid w:val="00CB5721"/>
    <w:rsid w:val="00CC60F8"/>
    <w:rsid w:val="00CD64DA"/>
    <w:rsid w:val="00D43FEC"/>
    <w:rsid w:val="00D52D60"/>
    <w:rsid w:val="00D748D4"/>
    <w:rsid w:val="00D8079C"/>
    <w:rsid w:val="00D81AA4"/>
    <w:rsid w:val="00D83B74"/>
    <w:rsid w:val="00DA0E37"/>
    <w:rsid w:val="00DA623F"/>
    <w:rsid w:val="00DB1E25"/>
    <w:rsid w:val="00DB3130"/>
    <w:rsid w:val="00E67290"/>
    <w:rsid w:val="00E94989"/>
    <w:rsid w:val="00EA299D"/>
    <w:rsid w:val="00EE2843"/>
    <w:rsid w:val="00EF2231"/>
    <w:rsid w:val="00EF3004"/>
    <w:rsid w:val="00EF58CE"/>
    <w:rsid w:val="00F336B9"/>
    <w:rsid w:val="00FB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80DDC"/>
  <w15:chartTrackingRefBased/>
  <w15:docId w15:val="{D0CDDD6D-EC58-49E1-BCA4-A1660BEBF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1F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6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C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C2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C6C26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201636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633B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B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cforum.org/web/resource_files/1742403529-1600.pdf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accessdata.fda.gov/drugsatfda_docs/label/2021/215859s000lbl.pdf" TargetMode="Externa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accessdata.fda.gov/drugsatfda_docs/label/2012/202155s000lbl.pdf" TargetMode="Externa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2DF24-8756-48EF-82E3-1E060EAC2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90</Words>
  <Characters>906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Seoyoun</dc:creator>
  <cp:keywords/>
  <dc:description/>
  <cp:lastModifiedBy>Barnes, Geoffrey (Geoff)</cp:lastModifiedBy>
  <cp:revision>4</cp:revision>
  <dcterms:created xsi:type="dcterms:W3CDTF">2025-11-04T15:48:00Z</dcterms:created>
  <dcterms:modified xsi:type="dcterms:W3CDTF">2025-11-04T15:52:00Z</dcterms:modified>
</cp:coreProperties>
</file>